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6B04C" w14:textId="682EA6B4" w:rsidR="000A3565" w:rsidRPr="00411C73" w:rsidRDefault="000B10C3" w:rsidP="00D01DF4">
      <w:pPr>
        <w:spacing w:line="360" w:lineRule="auto"/>
        <w:jc w:val="right"/>
        <w:rPr>
          <w:rFonts w:eastAsiaTheme="minorEastAsia" w:cs="Times New Roman"/>
          <w:b/>
          <w:bCs/>
          <w:szCs w:val="24"/>
        </w:rPr>
      </w:pPr>
      <w:bookmarkStart w:id="0" w:name="OLE_LINK5"/>
      <w:r w:rsidRPr="00411C73">
        <w:rPr>
          <w:rFonts w:eastAsiaTheme="minorEastAsia" w:cs="Times New Roman"/>
          <w:b/>
          <w:bCs/>
          <w:szCs w:val="24"/>
        </w:rPr>
        <w:t>Supplementary Information</w:t>
      </w:r>
    </w:p>
    <w:p w14:paraId="72DB7462" w14:textId="257FE541" w:rsidR="003F736B" w:rsidRPr="00411C73" w:rsidRDefault="003F736B" w:rsidP="003F736B">
      <w:pPr>
        <w:wordWrap w:val="0"/>
        <w:spacing w:line="360" w:lineRule="auto"/>
        <w:jc w:val="right"/>
        <w:rPr>
          <w:rFonts w:eastAsia="SimSun" w:cs="Times New Roman"/>
          <w:b/>
          <w:bCs/>
          <w:szCs w:val="24"/>
        </w:rPr>
      </w:pPr>
      <w:r w:rsidRPr="00411C73">
        <w:rPr>
          <w:rFonts w:cs="Times New Roman"/>
          <w:b/>
          <w:bCs/>
          <w:szCs w:val="24"/>
        </w:rPr>
        <w:t>Journal</w:t>
      </w:r>
      <w:r w:rsidRPr="00411C73">
        <w:rPr>
          <w:rFonts w:eastAsia="SimSun" w:cs="Times New Roman"/>
          <w:b/>
          <w:bCs/>
          <w:szCs w:val="24"/>
        </w:rPr>
        <w:t xml:space="preserve">: </w:t>
      </w:r>
      <w:r w:rsidR="00411C73" w:rsidRPr="00411C73">
        <w:rPr>
          <w:rFonts w:eastAsia="SimSun" w:cs="Times New Roman"/>
          <w:b/>
          <w:bCs/>
          <w:szCs w:val="24"/>
        </w:rPr>
        <w:t>Marine Life Science &amp; Technology</w:t>
      </w:r>
    </w:p>
    <w:p w14:paraId="362711FF" w14:textId="77777777" w:rsidR="00411C73" w:rsidRPr="00411C73" w:rsidRDefault="00411C73" w:rsidP="00411C73">
      <w:pPr>
        <w:spacing w:line="360" w:lineRule="auto"/>
        <w:jc w:val="right"/>
        <w:rPr>
          <w:rFonts w:cs="Times New Roman"/>
          <w:b/>
          <w:bCs/>
          <w:szCs w:val="24"/>
        </w:rPr>
      </w:pPr>
    </w:p>
    <w:bookmarkEnd w:id="0"/>
    <w:p w14:paraId="259D7D37" w14:textId="1F845EC0" w:rsidR="0078075B" w:rsidRPr="00356E21" w:rsidRDefault="00356E21" w:rsidP="00D01DF4">
      <w:pPr>
        <w:spacing w:line="360" w:lineRule="auto"/>
        <w:jc w:val="center"/>
        <w:rPr>
          <w:rFonts w:eastAsiaTheme="minorEastAsia" w:cs="Times New Roman"/>
          <w:b/>
          <w:bCs/>
          <w:sz w:val="32"/>
          <w:szCs w:val="32"/>
        </w:rPr>
      </w:pPr>
      <w:r w:rsidRPr="00356E21">
        <w:rPr>
          <w:rFonts w:eastAsiaTheme="minorEastAsia" w:cs="Times New Roman"/>
          <w:b/>
          <w:bCs/>
          <w:sz w:val="32"/>
          <w:szCs w:val="32"/>
        </w:rPr>
        <w:t>Article title</w:t>
      </w:r>
      <w:r w:rsidR="003F736B">
        <w:rPr>
          <w:rFonts w:eastAsiaTheme="minorEastAsia" w:cs="Times New Roman" w:hint="eastAsia"/>
          <w:b/>
          <w:bCs/>
          <w:sz w:val="32"/>
          <w:szCs w:val="32"/>
        </w:rPr>
        <w:t>:</w:t>
      </w:r>
      <w:r w:rsidR="003F736B">
        <w:rPr>
          <w:rFonts w:eastAsiaTheme="minorEastAsia" w:cs="Times New Roman"/>
          <w:b/>
          <w:bCs/>
          <w:sz w:val="32"/>
          <w:szCs w:val="32"/>
        </w:rPr>
        <w:t xml:space="preserve"> </w:t>
      </w:r>
      <w:r w:rsidR="0078075B" w:rsidRPr="00356E21">
        <w:rPr>
          <w:rFonts w:eastAsiaTheme="minorEastAsia" w:cs="Times New Roman"/>
          <w:b/>
          <w:bCs/>
          <w:sz w:val="32"/>
          <w:szCs w:val="32"/>
        </w:rPr>
        <w:t>Context-dependent a</w:t>
      </w:r>
      <w:r w:rsidR="0078075B" w:rsidRPr="00356E21">
        <w:rPr>
          <w:rFonts w:cs="Times New Roman"/>
          <w:b/>
          <w:bCs/>
          <w:sz w:val="32"/>
          <w:szCs w:val="32"/>
        </w:rPr>
        <w:t>ntioxidant defense system (ADS)-based stress memory in response to recurrent environmental challenges in congeneric invasive species</w:t>
      </w:r>
    </w:p>
    <w:p w14:paraId="25D96553" w14:textId="4EB112B6" w:rsidR="0078075B" w:rsidRPr="003F736B" w:rsidRDefault="0078075B" w:rsidP="00D01DF4">
      <w:pPr>
        <w:spacing w:line="360" w:lineRule="auto"/>
        <w:rPr>
          <w:rFonts w:eastAsiaTheme="minorEastAsia" w:cs="Times New Roman"/>
        </w:rPr>
      </w:pPr>
    </w:p>
    <w:p w14:paraId="2010D96D" w14:textId="77777777" w:rsidR="0078075B" w:rsidRDefault="0078075B" w:rsidP="00D01DF4">
      <w:pPr>
        <w:widowControl/>
        <w:spacing w:line="360" w:lineRule="auto"/>
        <w:jc w:val="center"/>
        <w:rPr>
          <w:rFonts w:eastAsia="SimSun" w:cs="Times New Roman"/>
          <w:bCs/>
          <w:kern w:val="0"/>
          <w:sz w:val="20"/>
          <w:szCs w:val="20"/>
          <w:vertAlign w:val="superscript"/>
          <w:lang w:eastAsia="en-US"/>
        </w:rPr>
      </w:pPr>
      <w:bookmarkStart w:id="1" w:name="_Hlk22627538"/>
      <w:r w:rsidRPr="00D01DF4">
        <w:rPr>
          <w:rFonts w:eastAsia="SimSun" w:cs="Times New Roman"/>
          <w:b/>
          <w:kern w:val="0"/>
          <w:sz w:val="20"/>
          <w:szCs w:val="20"/>
        </w:rPr>
        <w:t>Hanxi</w:t>
      </w:r>
      <w:r w:rsidRPr="00D01DF4">
        <w:rPr>
          <w:rFonts w:eastAsia="SimSun" w:cs="Times New Roman"/>
          <w:b/>
          <w:kern w:val="0"/>
          <w:sz w:val="20"/>
          <w:szCs w:val="20"/>
          <w:lang w:eastAsia="en-US"/>
        </w:rPr>
        <w:t xml:space="preserve"> Li</w:t>
      </w:r>
      <w:r w:rsidRPr="00D01DF4">
        <w:rPr>
          <w:rFonts w:eastAsia="SimSun" w:cs="Times New Roman"/>
          <w:b/>
          <w:kern w:val="0"/>
          <w:sz w:val="20"/>
          <w:szCs w:val="20"/>
          <w:vertAlign w:val="superscript"/>
          <w:lang w:eastAsia="en-US"/>
        </w:rPr>
        <w:t>1,2</w:t>
      </w:r>
      <w:r w:rsidRPr="00D01DF4">
        <w:rPr>
          <w:rFonts w:eastAsia="SimSun" w:cs="Times New Roman"/>
          <w:b/>
          <w:kern w:val="0"/>
          <w:sz w:val="20"/>
          <w:szCs w:val="20"/>
          <w:lang w:eastAsia="en-US"/>
        </w:rPr>
        <w:t>, Xuena Huang</w:t>
      </w:r>
      <w:r w:rsidRPr="00D01DF4">
        <w:rPr>
          <w:rFonts w:eastAsia="SimSun" w:cs="Times New Roman"/>
          <w:b/>
          <w:kern w:val="0"/>
          <w:sz w:val="20"/>
          <w:szCs w:val="20"/>
          <w:vertAlign w:val="superscript"/>
          <w:lang w:eastAsia="en-US"/>
        </w:rPr>
        <w:t>1</w:t>
      </w:r>
      <w:r w:rsidRPr="00D01DF4">
        <w:rPr>
          <w:rFonts w:eastAsia="SimSun" w:cs="Times New Roman"/>
          <w:b/>
          <w:kern w:val="0"/>
          <w:sz w:val="20"/>
          <w:szCs w:val="20"/>
          <w:lang w:eastAsia="en-US"/>
        </w:rPr>
        <w:t xml:space="preserve">, </w:t>
      </w:r>
      <w:r w:rsidRPr="00D01DF4">
        <w:rPr>
          <w:rFonts w:eastAsia="SimSun" w:cs="Times New Roman"/>
          <w:b/>
          <w:iCs/>
          <w:kern w:val="0"/>
          <w:sz w:val="20"/>
          <w:szCs w:val="20"/>
          <w:lang w:eastAsia="en-US"/>
        </w:rPr>
        <w:t>Aibin Zhan</w:t>
      </w:r>
      <w:r w:rsidRPr="00D01DF4">
        <w:rPr>
          <w:rFonts w:eastAsia="SimSun" w:cs="Times New Roman"/>
          <w:b/>
          <w:kern w:val="0"/>
          <w:sz w:val="20"/>
          <w:szCs w:val="20"/>
          <w:vertAlign w:val="superscript"/>
          <w:lang w:eastAsia="en-US"/>
        </w:rPr>
        <w:t xml:space="preserve"> 1,2</w:t>
      </w:r>
      <w:r w:rsidRPr="00D01DF4">
        <w:rPr>
          <w:rFonts w:eastAsia="SimSun" w:cs="Times New Roman"/>
          <w:bCs/>
          <w:kern w:val="0"/>
          <w:sz w:val="20"/>
          <w:szCs w:val="20"/>
          <w:vertAlign w:val="superscript"/>
          <w:lang w:eastAsia="en-US"/>
        </w:rPr>
        <w:t>*</w:t>
      </w:r>
    </w:p>
    <w:p w14:paraId="4625072F" w14:textId="77777777" w:rsidR="00102796" w:rsidRPr="00D01DF4" w:rsidRDefault="00102796" w:rsidP="00D01DF4">
      <w:pPr>
        <w:widowControl/>
        <w:spacing w:line="360" w:lineRule="auto"/>
        <w:jc w:val="center"/>
        <w:rPr>
          <w:rFonts w:eastAsia="SimSun" w:cs="Times New Roman"/>
          <w:b/>
          <w:kern w:val="0"/>
          <w:sz w:val="20"/>
          <w:szCs w:val="20"/>
          <w:lang w:eastAsia="en-US"/>
        </w:rPr>
      </w:pPr>
    </w:p>
    <w:p w14:paraId="4171EDE2" w14:textId="77777777" w:rsidR="0078075B" w:rsidRPr="002A3C12" w:rsidRDefault="0078075B" w:rsidP="00D01DF4">
      <w:pPr>
        <w:widowControl/>
        <w:spacing w:line="360" w:lineRule="auto"/>
        <w:jc w:val="left"/>
        <w:rPr>
          <w:rFonts w:eastAsia="SimSun" w:cs="Times New Roman"/>
          <w:kern w:val="0"/>
          <w:szCs w:val="24"/>
          <w:vertAlign w:val="superscript"/>
          <w:lang w:eastAsia="en-US"/>
        </w:rPr>
      </w:pPr>
    </w:p>
    <w:p w14:paraId="4ABFD549" w14:textId="77777777" w:rsidR="0078075B" w:rsidRPr="00D01DF4" w:rsidRDefault="0078075B" w:rsidP="00D01DF4">
      <w:pPr>
        <w:widowControl/>
        <w:spacing w:line="360" w:lineRule="auto"/>
        <w:jc w:val="left"/>
        <w:rPr>
          <w:rFonts w:eastAsia="SimSun" w:cs="Times New Roman"/>
          <w:sz w:val="20"/>
          <w:szCs w:val="20"/>
        </w:rPr>
      </w:pPr>
      <w:r w:rsidRPr="00D01DF4">
        <w:rPr>
          <w:rFonts w:eastAsia="SimSun" w:cs="Times New Roman"/>
          <w:sz w:val="20"/>
          <w:szCs w:val="20"/>
          <w:vertAlign w:val="superscript"/>
        </w:rPr>
        <w:t>1</w:t>
      </w:r>
      <w:r w:rsidRPr="00D01DF4">
        <w:rPr>
          <w:rFonts w:eastAsia="SimSun" w:cs="Times New Roman"/>
          <w:sz w:val="20"/>
          <w:szCs w:val="20"/>
        </w:rPr>
        <w:t xml:space="preserve"> Research Center for Eco-Environmental Sciences, Chinese Academy of Sciences, 18 Shuangqing Road, Haidian District, Beijing 100085, China</w:t>
      </w:r>
    </w:p>
    <w:p w14:paraId="387484C1" w14:textId="3E0A06EB" w:rsidR="0078075B" w:rsidRPr="00D01DF4" w:rsidRDefault="0078075B" w:rsidP="00D01DF4">
      <w:pPr>
        <w:widowControl/>
        <w:spacing w:line="360" w:lineRule="auto"/>
        <w:jc w:val="left"/>
        <w:rPr>
          <w:rFonts w:eastAsia="SimSun" w:cs="Times New Roman"/>
          <w:sz w:val="20"/>
          <w:szCs w:val="20"/>
        </w:rPr>
      </w:pPr>
      <w:r w:rsidRPr="00D01DF4">
        <w:rPr>
          <w:rFonts w:eastAsia="SimSun" w:cs="Times New Roman"/>
          <w:sz w:val="20"/>
          <w:szCs w:val="20"/>
          <w:vertAlign w:val="superscript"/>
        </w:rPr>
        <w:t>2</w:t>
      </w:r>
      <w:r w:rsidRPr="00D01DF4">
        <w:rPr>
          <w:rFonts w:eastAsia="SimSun" w:cs="Times New Roman"/>
          <w:sz w:val="20"/>
          <w:szCs w:val="20"/>
        </w:rPr>
        <w:t xml:space="preserve"> University of Chinese Academy of Sciences, 19A Yuquan Road, Shijingshan District, Beijing 100049, China</w:t>
      </w:r>
    </w:p>
    <w:p w14:paraId="06ECC1A5" w14:textId="6915C411" w:rsidR="00EE19EE" w:rsidRPr="002A3C12" w:rsidRDefault="0078075B" w:rsidP="00D01DF4">
      <w:pPr>
        <w:spacing w:line="360" w:lineRule="auto"/>
        <w:rPr>
          <w:rFonts w:eastAsiaTheme="minorEastAsia" w:cs="Times New Roman"/>
          <w:szCs w:val="24"/>
        </w:rPr>
        <w:sectPr w:rsidR="00EE19EE" w:rsidRPr="002A3C12" w:rsidSect="00102796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01DF4">
        <w:rPr>
          <w:rFonts w:eastAsia="SimSun" w:cs="Times New Roman"/>
          <w:sz w:val="20"/>
          <w:szCs w:val="20"/>
        </w:rPr>
        <w:t>* Correspondence: Prof. Aibin Zhan; Email: zhanaibin@hotmail.com or azhan@rcees.ac.cn; Phone &amp; Fax: (+86)-10-6284-9882.</w:t>
      </w:r>
      <w:bookmarkEnd w:id="1"/>
      <w:r w:rsidR="00512902" w:rsidRPr="002A3C12">
        <w:rPr>
          <w:rFonts w:eastAsiaTheme="minorEastAsia" w:cs="Times New Roman"/>
          <w:szCs w:val="24"/>
        </w:rPr>
        <w:br w:type="page"/>
      </w:r>
    </w:p>
    <w:p w14:paraId="68ADB58A" w14:textId="160F4B27" w:rsidR="00007C33" w:rsidRPr="004659A8" w:rsidRDefault="00007C33" w:rsidP="00007C33">
      <w:pPr>
        <w:spacing w:line="360" w:lineRule="auto"/>
        <w:jc w:val="left"/>
        <w:rPr>
          <w:rFonts w:cs="Times New Roman"/>
          <w:b/>
          <w:sz w:val="20"/>
          <w:szCs w:val="20"/>
        </w:rPr>
      </w:pPr>
      <w:r w:rsidRPr="00B618E0">
        <w:rPr>
          <w:rFonts w:cs="Times New Roman"/>
          <w:b/>
          <w:kern w:val="0"/>
          <w:sz w:val="20"/>
          <w:szCs w:val="20"/>
          <w:lang w:eastAsia="en-US"/>
        </w:rPr>
        <w:t>Supplementary</w:t>
      </w:r>
      <w:r w:rsidRPr="00B618E0">
        <w:rPr>
          <w:rFonts w:cs="Times New Roman"/>
          <w:b/>
          <w:sz w:val="20"/>
          <w:szCs w:val="20"/>
        </w:rPr>
        <w:t xml:space="preserve"> Table S1</w:t>
      </w:r>
      <w:r>
        <w:rPr>
          <w:rFonts w:ascii="SimSun" w:eastAsia="SimSun" w:hAnsi="SimSun" w:cs="SimSun" w:hint="eastAsia"/>
          <w:b/>
          <w:sz w:val="20"/>
          <w:szCs w:val="20"/>
        </w:rPr>
        <w:t>.</w:t>
      </w:r>
      <w:r w:rsidRPr="004659A8">
        <w:rPr>
          <w:rFonts w:cs="Times New Roman"/>
          <w:b/>
          <w:sz w:val="20"/>
          <w:szCs w:val="20"/>
        </w:rPr>
        <w:t xml:space="preserve"> </w:t>
      </w:r>
      <w:r w:rsidRPr="004659A8">
        <w:rPr>
          <w:rFonts w:cs="Times New Roman"/>
          <w:bCs/>
          <w:sz w:val="20"/>
          <w:szCs w:val="20"/>
        </w:rPr>
        <w:t>Primer sequences for the genes used in the real-time PCR analysis</w:t>
      </w:r>
    </w:p>
    <w:tbl>
      <w:tblPr>
        <w:tblStyle w:val="GridTable2"/>
        <w:tblW w:w="12758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3260"/>
        <w:gridCol w:w="3260"/>
        <w:gridCol w:w="1418"/>
      </w:tblGrid>
      <w:tr w:rsidR="00007C33" w:rsidRPr="00701271" w14:paraId="070C1B4E" w14:textId="77777777" w:rsidTr="00007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1A6BA9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A12E40" w14:textId="77777777" w:rsidR="00007C33" w:rsidRPr="00DC03EE" w:rsidRDefault="00007C33" w:rsidP="00D376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7830D5" w14:textId="77777777" w:rsidR="00007C33" w:rsidRPr="00DC03EE" w:rsidRDefault="00007C33" w:rsidP="00D376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Forward primer</w:t>
            </w:r>
            <w:r w:rsidRPr="00DC03EE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5‘-3’</w:t>
            </w:r>
            <w:r w:rsidRPr="00DC03EE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F61E4A" w14:textId="77777777" w:rsidR="00007C33" w:rsidRPr="00DC03EE" w:rsidRDefault="00007C33" w:rsidP="00D376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5"/>
                <w:szCs w:val="15"/>
                <w:lang w:val="da-DK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  <w:lang w:val="da-DK"/>
              </w:rPr>
              <w:t>Reverse primer</w:t>
            </w:r>
            <w:r w:rsidRPr="00DC03EE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val="da-DK"/>
              </w:rPr>
              <w:t>（</w:t>
            </w: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  <w:lang w:val="da-DK"/>
              </w:rPr>
              <w:t>5‘-3’</w:t>
            </w:r>
            <w:r w:rsidRPr="00DC03EE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val="da-DK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F4DE98" w14:textId="77777777" w:rsidR="00007C33" w:rsidRPr="00DC03EE" w:rsidRDefault="00007C33" w:rsidP="00D376FF">
            <w:pPr>
              <w:widowControl/>
              <w:ind w:leftChars="-42" w:left="-10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PCR efficiency</w:t>
            </w:r>
          </w:p>
        </w:tc>
      </w:tr>
      <w:tr w:rsidR="00007C33" w:rsidRPr="00701271" w14:paraId="14A0FC33" w14:textId="77777777" w:rsidTr="0000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</w:tcBorders>
            <w:noWrap/>
            <w:hideMark/>
          </w:tcPr>
          <w:p w14:paraId="768027A6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β-actinR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noWrap/>
            <w:hideMark/>
          </w:tcPr>
          <w:p w14:paraId="2D7DF180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ING00000008797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noWrap/>
            <w:hideMark/>
          </w:tcPr>
          <w:p w14:paraId="53A67CE9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ACCGGCTTCAGCTGCTAAGTAAC 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noWrap/>
            <w:hideMark/>
          </w:tcPr>
          <w:p w14:paraId="3512E670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GTCCGATGTATTGGTCCTTTATTG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311F30D4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</w:tr>
      <w:tr w:rsidR="00007C33" w:rsidRPr="00701271" w14:paraId="1037852D" w14:textId="77777777" w:rsidTr="00007C33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  <w:noWrap/>
            <w:hideMark/>
          </w:tcPr>
          <w:p w14:paraId="7EF7F96E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nSOD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8E70D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ING000000042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49B63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TTGGGTCTGGATAAAGAAG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A119D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TTGGACGGAAGTTCTTGTATT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05C2760D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.00</w:t>
            </w:r>
          </w:p>
        </w:tc>
      </w:tr>
      <w:tr w:rsidR="00007C33" w:rsidRPr="00701271" w14:paraId="6F35234E" w14:textId="77777777" w:rsidTr="0000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CFCC885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u/ZnSODR</w:t>
            </w:r>
          </w:p>
        </w:tc>
        <w:tc>
          <w:tcPr>
            <w:tcW w:w="2552" w:type="dxa"/>
            <w:noWrap/>
            <w:hideMark/>
          </w:tcPr>
          <w:p w14:paraId="48A5607F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ING00000021568</w:t>
            </w:r>
          </w:p>
        </w:tc>
        <w:tc>
          <w:tcPr>
            <w:tcW w:w="3260" w:type="dxa"/>
            <w:noWrap/>
            <w:hideMark/>
          </w:tcPr>
          <w:p w14:paraId="0B73BB3C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ACGGCAGATTCAAGTGGTGTAG</w:t>
            </w:r>
          </w:p>
        </w:tc>
        <w:tc>
          <w:tcPr>
            <w:tcW w:w="3260" w:type="dxa"/>
            <w:noWrap/>
            <w:hideMark/>
          </w:tcPr>
          <w:p w14:paraId="71E2B121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GTTGTCTTGCTTTGTGGATGAG</w:t>
            </w:r>
          </w:p>
        </w:tc>
        <w:tc>
          <w:tcPr>
            <w:tcW w:w="1418" w:type="dxa"/>
            <w:noWrap/>
            <w:hideMark/>
          </w:tcPr>
          <w:p w14:paraId="20B23201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8</w:t>
            </w:r>
          </w:p>
        </w:tc>
      </w:tr>
      <w:tr w:rsidR="00007C33" w:rsidRPr="00701271" w14:paraId="691F07D9" w14:textId="77777777" w:rsidTr="00007C33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  <w:noWrap/>
            <w:hideMark/>
          </w:tcPr>
          <w:p w14:paraId="64986A75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AT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905E9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ING000000051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49BB5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CGTGGGTTCGCCATCAA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61CFD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AAGATGAGTTTGCGGGTTT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41C2CC29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</w:tr>
      <w:tr w:rsidR="00007C33" w:rsidRPr="00701271" w14:paraId="40D43DAF" w14:textId="77777777" w:rsidTr="0000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7D108F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STR</w:t>
            </w:r>
          </w:p>
        </w:tc>
        <w:tc>
          <w:tcPr>
            <w:tcW w:w="2552" w:type="dxa"/>
            <w:noWrap/>
            <w:hideMark/>
          </w:tcPr>
          <w:p w14:paraId="66F11A09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ING00000003309</w:t>
            </w:r>
          </w:p>
        </w:tc>
        <w:tc>
          <w:tcPr>
            <w:tcW w:w="3260" w:type="dxa"/>
            <w:noWrap/>
            <w:hideMark/>
          </w:tcPr>
          <w:p w14:paraId="4A80AE2D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CTTTATGTTTCGCTTGCTTGTC</w:t>
            </w:r>
          </w:p>
        </w:tc>
        <w:tc>
          <w:tcPr>
            <w:tcW w:w="3260" w:type="dxa"/>
            <w:noWrap/>
            <w:hideMark/>
          </w:tcPr>
          <w:p w14:paraId="45A6C532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ATCTTTCTCGCATTGCTCAAC</w:t>
            </w:r>
          </w:p>
        </w:tc>
        <w:tc>
          <w:tcPr>
            <w:tcW w:w="1418" w:type="dxa"/>
            <w:noWrap/>
            <w:hideMark/>
          </w:tcPr>
          <w:p w14:paraId="29E7E8A1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1</w:t>
            </w:r>
          </w:p>
        </w:tc>
      </w:tr>
      <w:tr w:rsidR="00007C33" w:rsidRPr="00701271" w14:paraId="0D0F38E0" w14:textId="77777777" w:rsidTr="00007C33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  <w:noWrap/>
            <w:hideMark/>
          </w:tcPr>
          <w:p w14:paraId="294F2A35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Px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2FF9B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ING000000129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4BAAB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ATCGGAAAGGTTTCACTCGT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A1866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TGATTACACGGGAAAGCAA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22E6D893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.00</w:t>
            </w:r>
          </w:p>
        </w:tc>
      </w:tr>
      <w:tr w:rsidR="00007C33" w:rsidRPr="00701271" w14:paraId="7D09BC71" w14:textId="77777777" w:rsidTr="0000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C05A911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Nrf2R</w:t>
            </w:r>
          </w:p>
        </w:tc>
        <w:tc>
          <w:tcPr>
            <w:tcW w:w="2552" w:type="dxa"/>
            <w:noWrap/>
            <w:hideMark/>
          </w:tcPr>
          <w:p w14:paraId="2033B3CA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ING00000003373</w:t>
            </w:r>
          </w:p>
        </w:tc>
        <w:tc>
          <w:tcPr>
            <w:tcW w:w="3260" w:type="dxa"/>
            <w:noWrap/>
            <w:hideMark/>
          </w:tcPr>
          <w:p w14:paraId="7A851236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AACTCGGACACTGACGAAGCAT</w:t>
            </w:r>
          </w:p>
        </w:tc>
        <w:tc>
          <w:tcPr>
            <w:tcW w:w="3260" w:type="dxa"/>
            <w:noWrap/>
            <w:hideMark/>
          </w:tcPr>
          <w:p w14:paraId="5E18ACE8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TTATGGAGAACGGAAGGACAAC</w:t>
            </w:r>
          </w:p>
        </w:tc>
        <w:tc>
          <w:tcPr>
            <w:tcW w:w="1418" w:type="dxa"/>
            <w:noWrap/>
            <w:hideMark/>
          </w:tcPr>
          <w:p w14:paraId="73AE33E5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7</w:t>
            </w:r>
          </w:p>
        </w:tc>
      </w:tr>
      <w:tr w:rsidR="00007C33" w:rsidRPr="00701271" w14:paraId="0F91EDE2" w14:textId="77777777" w:rsidTr="00007C33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  <w:noWrap/>
            <w:hideMark/>
          </w:tcPr>
          <w:p w14:paraId="798F3CC0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Keap1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A7BC7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ING000000083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B35AC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TTGGTCTTGCTGCGTTT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6B9B0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TTCCGATTGCGACACCTG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15DE633E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4</w:t>
            </w:r>
          </w:p>
        </w:tc>
      </w:tr>
      <w:tr w:rsidR="00007C33" w:rsidRPr="00701271" w14:paraId="6B0946FA" w14:textId="77777777" w:rsidTr="0000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C5FBEF5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RPL17S</w:t>
            </w:r>
          </w:p>
        </w:tc>
        <w:tc>
          <w:tcPr>
            <w:tcW w:w="2552" w:type="dxa"/>
            <w:noWrap/>
            <w:hideMark/>
          </w:tcPr>
          <w:p w14:paraId="302D9E43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SAVT00000017678</w:t>
            </w:r>
          </w:p>
        </w:tc>
        <w:tc>
          <w:tcPr>
            <w:tcW w:w="3260" w:type="dxa"/>
            <w:noWrap/>
            <w:hideMark/>
          </w:tcPr>
          <w:p w14:paraId="611D417C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GGAGTTGGTCGTTGTGCC</w:t>
            </w:r>
          </w:p>
        </w:tc>
        <w:tc>
          <w:tcPr>
            <w:tcW w:w="3260" w:type="dxa"/>
            <w:noWrap/>
            <w:hideMark/>
          </w:tcPr>
          <w:p w14:paraId="3A662763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CTTGACATCGGCGTTGCT</w:t>
            </w:r>
          </w:p>
        </w:tc>
        <w:tc>
          <w:tcPr>
            <w:tcW w:w="1418" w:type="dxa"/>
            <w:noWrap/>
            <w:hideMark/>
          </w:tcPr>
          <w:p w14:paraId="7C01C5AC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82</w:t>
            </w:r>
          </w:p>
        </w:tc>
      </w:tr>
      <w:tr w:rsidR="00007C33" w:rsidRPr="00701271" w14:paraId="54F90D5B" w14:textId="77777777" w:rsidTr="00007C33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  <w:noWrap/>
            <w:hideMark/>
          </w:tcPr>
          <w:p w14:paraId="5DF4C973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2" w:name="_Hlk71574812"/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MnSO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11885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SAVG000000110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674B1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ACCTTACCAGATTTGCCATA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783FE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TGCCTCAGCTTCATGCAGT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0D3F6B03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8</w:t>
            </w:r>
          </w:p>
        </w:tc>
      </w:tr>
      <w:bookmarkEnd w:id="2"/>
      <w:tr w:rsidR="00007C33" w:rsidRPr="00701271" w14:paraId="40B9C3BF" w14:textId="77777777" w:rsidTr="0000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1824FE5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u/ZnSODS</w:t>
            </w:r>
          </w:p>
        </w:tc>
        <w:tc>
          <w:tcPr>
            <w:tcW w:w="2552" w:type="dxa"/>
            <w:noWrap/>
            <w:hideMark/>
          </w:tcPr>
          <w:p w14:paraId="2F3FFD5A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SAVG00000003596</w:t>
            </w:r>
          </w:p>
        </w:tc>
        <w:tc>
          <w:tcPr>
            <w:tcW w:w="3260" w:type="dxa"/>
            <w:noWrap/>
            <w:hideMark/>
          </w:tcPr>
          <w:p w14:paraId="44E73498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CGACAACCTTGTGACGCTAAC</w:t>
            </w:r>
          </w:p>
        </w:tc>
        <w:tc>
          <w:tcPr>
            <w:tcW w:w="3260" w:type="dxa"/>
            <w:noWrap/>
            <w:hideMark/>
          </w:tcPr>
          <w:p w14:paraId="74D98F52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ATGACGCCACATGCCAATCTAC</w:t>
            </w:r>
          </w:p>
        </w:tc>
        <w:tc>
          <w:tcPr>
            <w:tcW w:w="1418" w:type="dxa"/>
            <w:noWrap/>
            <w:hideMark/>
          </w:tcPr>
          <w:p w14:paraId="595C3067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87</w:t>
            </w:r>
          </w:p>
        </w:tc>
      </w:tr>
      <w:tr w:rsidR="00007C33" w:rsidRPr="00701271" w14:paraId="0B1ED552" w14:textId="77777777" w:rsidTr="00007C33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  <w:noWrap/>
            <w:hideMark/>
          </w:tcPr>
          <w:p w14:paraId="3197588B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A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CA464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SAVG000000012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B4647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ATACTTTCAAAATGGTCAAC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3E33D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CACGTATTGAGTGGTCTGG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72218601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.01</w:t>
            </w:r>
          </w:p>
        </w:tc>
      </w:tr>
      <w:tr w:rsidR="00007C33" w:rsidRPr="00701271" w14:paraId="61165EDB" w14:textId="77777777" w:rsidTr="0000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EA4F21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STS</w:t>
            </w:r>
          </w:p>
        </w:tc>
        <w:tc>
          <w:tcPr>
            <w:tcW w:w="2552" w:type="dxa"/>
            <w:noWrap/>
            <w:hideMark/>
          </w:tcPr>
          <w:p w14:paraId="0FEA8281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SAVG00000008704</w:t>
            </w:r>
          </w:p>
        </w:tc>
        <w:tc>
          <w:tcPr>
            <w:tcW w:w="3260" w:type="dxa"/>
            <w:noWrap/>
            <w:hideMark/>
          </w:tcPr>
          <w:p w14:paraId="329D365A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TGTATGTTTCCCTTGCTTGTCC</w:t>
            </w:r>
          </w:p>
        </w:tc>
        <w:tc>
          <w:tcPr>
            <w:tcW w:w="3260" w:type="dxa"/>
            <w:noWrap/>
            <w:hideMark/>
          </w:tcPr>
          <w:p w14:paraId="543AE9F8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CTCCAGCCATTGTCAAGCATC</w:t>
            </w:r>
          </w:p>
        </w:tc>
        <w:tc>
          <w:tcPr>
            <w:tcW w:w="1418" w:type="dxa"/>
            <w:noWrap/>
            <w:hideMark/>
          </w:tcPr>
          <w:p w14:paraId="732EAFAC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</w:tr>
      <w:tr w:rsidR="00007C33" w:rsidRPr="00701271" w14:paraId="54E89517" w14:textId="77777777" w:rsidTr="00007C33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  <w:noWrap/>
            <w:hideMark/>
          </w:tcPr>
          <w:p w14:paraId="3241DDB0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Px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27285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SAVG000000049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01A07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TGAACAATATGCCGGAAAG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363D9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GGAACGCAAGGACAGTGA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521A457C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2.00</w:t>
            </w:r>
          </w:p>
        </w:tc>
      </w:tr>
      <w:tr w:rsidR="00007C33" w:rsidRPr="00701271" w14:paraId="434F6120" w14:textId="77777777" w:rsidTr="0000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9AC7489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Nrf2S</w:t>
            </w:r>
          </w:p>
        </w:tc>
        <w:tc>
          <w:tcPr>
            <w:tcW w:w="2552" w:type="dxa"/>
            <w:noWrap/>
            <w:hideMark/>
          </w:tcPr>
          <w:p w14:paraId="67FF9C29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SAVG00000003043</w:t>
            </w:r>
          </w:p>
        </w:tc>
        <w:tc>
          <w:tcPr>
            <w:tcW w:w="3260" w:type="dxa"/>
            <w:hideMark/>
          </w:tcPr>
          <w:p w14:paraId="5416BC6A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TCCAGACAGACAGACCCAGTTC</w:t>
            </w:r>
          </w:p>
        </w:tc>
        <w:tc>
          <w:tcPr>
            <w:tcW w:w="3260" w:type="dxa"/>
            <w:noWrap/>
            <w:hideMark/>
          </w:tcPr>
          <w:p w14:paraId="07472174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TGGTTGATGTTCGGTTGTAGTTG</w:t>
            </w:r>
          </w:p>
        </w:tc>
        <w:tc>
          <w:tcPr>
            <w:tcW w:w="1418" w:type="dxa"/>
            <w:noWrap/>
            <w:hideMark/>
          </w:tcPr>
          <w:p w14:paraId="4EDB04AE" w14:textId="77777777" w:rsidR="00007C33" w:rsidRPr="00DC03EE" w:rsidRDefault="00007C33" w:rsidP="00D376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9</w:t>
            </w:r>
          </w:p>
        </w:tc>
      </w:tr>
      <w:tr w:rsidR="00007C33" w:rsidRPr="00701271" w14:paraId="0043D2C0" w14:textId="77777777" w:rsidTr="00007C33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14:paraId="574DE144" w14:textId="77777777" w:rsidR="00007C33" w:rsidRPr="00DC03EE" w:rsidRDefault="00007C33" w:rsidP="00D376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Keap1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1C7C2F8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ENSCSAVG000000113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8F990F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GGATGAGGTGCGTGTGGAT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EF9CAE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ACCGCTTCCAGCAGCATC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</w:tcBorders>
            <w:noWrap/>
            <w:hideMark/>
          </w:tcPr>
          <w:p w14:paraId="055A9CF3" w14:textId="77777777" w:rsidR="00007C33" w:rsidRPr="00DC03EE" w:rsidRDefault="00007C33" w:rsidP="00D376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C03EE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1.98</w:t>
            </w:r>
          </w:p>
        </w:tc>
      </w:tr>
    </w:tbl>
    <w:p w14:paraId="44F8B344" w14:textId="77777777" w:rsidR="00007C33" w:rsidRPr="004659A8" w:rsidRDefault="00007C33" w:rsidP="00007C33">
      <w:pPr>
        <w:widowControl/>
        <w:spacing w:line="360" w:lineRule="auto"/>
        <w:jc w:val="left"/>
        <w:rPr>
          <w:rFonts w:eastAsia="SimSun" w:cs="Times New Roman"/>
          <w:bCs/>
          <w:sz w:val="20"/>
          <w:szCs w:val="20"/>
        </w:rPr>
      </w:pPr>
      <w:r w:rsidRPr="004659A8">
        <w:rPr>
          <w:rFonts w:eastAsia="DengXian" w:cs="Times New Roman"/>
          <w:i/>
          <w:iCs/>
          <w:color w:val="000000"/>
          <w:kern w:val="0"/>
          <w:sz w:val="20"/>
          <w:szCs w:val="20"/>
        </w:rPr>
        <w:t>β</w:t>
      </w:r>
      <w:r w:rsidRPr="004659A8">
        <w:rPr>
          <w:rFonts w:eastAsia="DengXian" w:cs="Times New Roman"/>
          <w:color w:val="000000"/>
          <w:kern w:val="0"/>
          <w:sz w:val="20"/>
          <w:szCs w:val="20"/>
        </w:rPr>
        <w:t>-actinR</w:t>
      </w:r>
      <w:r w:rsidRPr="004659A8">
        <w:rPr>
          <w:rFonts w:eastAsia="SimSun" w:cs="Times New Roman"/>
          <w:bCs/>
          <w:sz w:val="20"/>
          <w:szCs w:val="20"/>
        </w:rPr>
        <w:t xml:space="preserve"> and </w:t>
      </w:r>
      <w:r w:rsidRPr="004659A8">
        <w:rPr>
          <w:rFonts w:eastAsia="DengXian" w:cs="Times New Roman"/>
          <w:color w:val="000000"/>
          <w:kern w:val="0"/>
          <w:sz w:val="20"/>
          <w:szCs w:val="20"/>
        </w:rPr>
        <w:t>RPL17S</w:t>
      </w:r>
      <w:r w:rsidRPr="004659A8">
        <w:rPr>
          <w:rFonts w:eastAsia="SimSun" w:cs="Times New Roman"/>
          <w:bCs/>
          <w:sz w:val="20"/>
          <w:szCs w:val="20"/>
        </w:rPr>
        <w:t xml:space="preserve"> are the housekeeping genes for the calculation of relative expression levels. Homologous genes with the suffix ‘R’ and ‘S’ presented the genes that belonged to </w:t>
      </w:r>
      <w:r w:rsidRPr="004659A8">
        <w:rPr>
          <w:rFonts w:eastAsia="SimSun" w:cs="Times New Roman"/>
          <w:bCs/>
          <w:i/>
          <w:iCs/>
          <w:sz w:val="20"/>
          <w:szCs w:val="20"/>
        </w:rPr>
        <w:t>C. robusta</w:t>
      </w:r>
      <w:r w:rsidRPr="004659A8">
        <w:rPr>
          <w:rFonts w:eastAsia="SimSun" w:cs="Times New Roman"/>
          <w:bCs/>
          <w:sz w:val="20"/>
          <w:szCs w:val="20"/>
        </w:rPr>
        <w:t xml:space="preserve"> and </w:t>
      </w:r>
      <w:r w:rsidRPr="004659A8">
        <w:rPr>
          <w:rFonts w:eastAsia="SimSun" w:cs="Times New Roman"/>
          <w:bCs/>
          <w:i/>
          <w:iCs/>
          <w:sz w:val="20"/>
          <w:szCs w:val="20"/>
        </w:rPr>
        <w:t>C. savignyi</w:t>
      </w:r>
      <w:r w:rsidRPr="004659A8">
        <w:rPr>
          <w:rFonts w:eastAsia="SimSun" w:cs="Times New Roman"/>
          <w:bCs/>
          <w:sz w:val="20"/>
          <w:szCs w:val="20"/>
        </w:rPr>
        <w:t xml:space="preserve">, respectively. </w:t>
      </w:r>
    </w:p>
    <w:p w14:paraId="23BA632E" w14:textId="06CE8409" w:rsidR="00007C33" w:rsidRDefault="00007C33">
      <w:pPr>
        <w:widowControl/>
        <w:spacing w:line="240" w:lineRule="auto"/>
        <w:jc w:val="left"/>
        <w:rPr>
          <w:rFonts w:cs="Times New Roman"/>
          <w:b/>
          <w:kern w:val="0"/>
          <w:sz w:val="20"/>
          <w:szCs w:val="20"/>
          <w:lang w:eastAsia="en-US"/>
        </w:rPr>
      </w:pPr>
      <w:r>
        <w:rPr>
          <w:rFonts w:cs="Times New Roman"/>
          <w:b/>
          <w:kern w:val="0"/>
          <w:sz w:val="20"/>
          <w:szCs w:val="20"/>
          <w:lang w:eastAsia="en-US"/>
        </w:rPr>
        <w:br w:type="page"/>
      </w:r>
    </w:p>
    <w:p w14:paraId="620E9362" w14:textId="5DA6E9F9" w:rsidR="000A3565" w:rsidRPr="00B618E0" w:rsidRDefault="000A3565" w:rsidP="00D01DF4">
      <w:pPr>
        <w:widowControl/>
        <w:spacing w:line="360" w:lineRule="auto"/>
        <w:jc w:val="left"/>
        <w:rPr>
          <w:rFonts w:cs="Times New Roman"/>
          <w:bCs/>
          <w:sz w:val="20"/>
          <w:szCs w:val="20"/>
        </w:rPr>
      </w:pPr>
      <w:r w:rsidRPr="00B618E0">
        <w:rPr>
          <w:rFonts w:cs="Times New Roman"/>
          <w:b/>
          <w:kern w:val="0"/>
          <w:sz w:val="20"/>
          <w:szCs w:val="20"/>
          <w:lang w:eastAsia="en-US"/>
        </w:rPr>
        <w:t>Supplementary</w:t>
      </w:r>
      <w:r w:rsidRPr="00B618E0">
        <w:rPr>
          <w:rFonts w:cs="Times New Roman"/>
          <w:b/>
          <w:sz w:val="20"/>
          <w:szCs w:val="20"/>
        </w:rPr>
        <w:t xml:space="preserve"> Table S</w:t>
      </w:r>
      <w:r w:rsidR="00770CD2">
        <w:rPr>
          <w:rFonts w:eastAsiaTheme="minorEastAsia" w:cs="Times New Roman" w:hint="eastAsia"/>
          <w:b/>
          <w:sz w:val="20"/>
          <w:szCs w:val="20"/>
        </w:rPr>
        <w:t>2</w:t>
      </w:r>
      <w:r w:rsidRPr="00B618E0">
        <w:rPr>
          <w:rFonts w:cs="Times New Roman"/>
          <w:b/>
          <w:sz w:val="20"/>
          <w:szCs w:val="20"/>
        </w:rPr>
        <w:t xml:space="preserve">. </w:t>
      </w:r>
      <w:r w:rsidRPr="00B618E0">
        <w:rPr>
          <w:rFonts w:cs="Times New Roman"/>
          <w:bCs/>
          <w:sz w:val="20"/>
          <w:szCs w:val="20"/>
        </w:rPr>
        <w:t>The correlation coefficients (</w:t>
      </w:r>
      <w:r w:rsidR="0072745B" w:rsidRPr="00B618E0">
        <w:rPr>
          <w:rFonts w:cs="Times New Roman"/>
          <w:bCs/>
          <w:sz w:val="20"/>
          <w:szCs w:val="20"/>
        </w:rPr>
        <w:t>above diagonal</w:t>
      </w:r>
      <w:r w:rsidRPr="00B618E0">
        <w:rPr>
          <w:rFonts w:cs="Times New Roman"/>
          <w:bCs/>
          <w:sz w:val="20"/>
          <w:szCs w:val="20"/>
        </w:rPr>
        <w:t xml:space="preserve">) and the </w:t>
      </w:r>
      <w:r w:rsidRPr="00B618E0">
        <w:rPr>
          <w:rFonts w:cs="Times New Roman"/>
          <w:bCs/>
          <w:i/>
          <w:iCs/>
          <w:sz w:val="20"/>
          <w:szCs w:val="20"/>
        </w:rPr>
        <w:t xml:space="preserve">P </w:t>
      </w:r>
      <w:r w:rsidRPr="00B618E0">
        <w:rPr>
          <w:rFonts w:cs="Times New Roman"/>
          <w:bCs/>
          <w:sz w:val="20"/>
          <w:szCs w:val="20"/>
        </w:rPr>
        <w:t>values (</w:t>
      </w:r>
      <w:r w:rsidR="00930947" w:rsidRPr="00B618E0">
        <w:rPr>
          <w:rFonts w:cs="Times New Roman"/>
          <w:bCs/>
          <w:sz w:val="20"/>
          <w:szCs w:val="20"/>
        </w:rPr>
        <w:t>below</w:t>
      </w:r>
      <w:r w:rsidR="0072745B" w:rsidRPr="00B618E0">
        <w:rPr>
          <w:rFonts w:cs="Times New Roman"/>
          <w:bCs/>
          <w:sz w:val="20"/>
          <w:szCs w:val="20"/>
        </w:rPr>
        <w:t xml:space="preserve"> diagonal</w:t>
      </w:r>
      <w:r w:rsidRPr="00B618E0">
        <w:rPr>
          <w:rFonts w:cs="Times New Roman"/>
          <w:bCs/>
          <w:sz w:val="20"/>
          <w:szCs w:val="20"/>
        </w:rPr>
        <w:t xml:space="preserve">) of physiological indexes of </w:t>
      </w:r>
      <w:r w:rsidR="0078075B" w:rsidRPr="00B618E0">
        <w:rPr>
          <w:rFonts w:cs="Times New Roman"/>
          <w:bCs/>
          <w:sz w:val="20"/>
          <w:szCs w:val="20"/>
        </w:rPr>
        <w:t xml:space="preserve">both </w:t>
      </w:r>
      <w:r w:rsidRPr="00B618E0">
        <w:rPr>
          <w:rFonts w:cs="Times New Roman"/>
          <w:bCs/>
          <w:i/>
          <w:iCs/>
          <w:sz w:val="20"/>
          <w:szCs w:val="20"/>
        </w:rPr>
        <w:t>Ciona</w:t>
      </w:r>
      <w:r w:rsidRPr="00B618E0">
        <w:rPr>
          <w:rFonts w:cs="Times New Roman"/>
          <w:bCs/>
          <w:sz w:val="20"/>
          <w:szCs w:val="20"/>
        </w:rPr>
        <w:t xml:space="preserve"> sp</w:t>
      </w:r>
      <w:r w:rsidR="0078075B" w:rsidRPr="00B618E0">
        <w:rPr>
          <w:rFonts w:cs="Times New Roman"/>
          <w:bCs/>
          <w:sz w:val="20"/>
          <w:szCs w:val="20"/>
        </w:rPr>
        <w:t>ecies</w:t>
      </w:r>
      <w:r w:rsidRPr="00B618E0">
        <w:rPr>
          <w:rFonts w:cs="Times New Roman"/>
          <w:bCs/>
          <w:sz w:val="20"/>
          <w:szCs w:val="20"/>
        </w:rPr>
        <w:t xml:space="preserve">. *: </w:t>
      </w:r>
      <w:r w:rsidRPr="00B618E0">
        <w:rPr>
          <w:rFonts w:cs="Times New Roman"/>
          <w:bCs/>
          <w:i/>
          <w:sz w:val="20"/>
          <w:szCs w:val="20"/>
        </w:rPr>
        <w:t>p</w:t>
      </w:r>
      <w:r w:rsidRPr="00B618E0">
        <w:rPr>
          <w:rFonts w:cs="Times New Roman"/>
          <w:bCs/>
          <w:sz w:val="20"/>
          <w:szCs w:val="20"/>
        </w:rPr>
        <w:t xml:space="preserve"> &lt; 0.05, **: </w:t>
      </w:r>
      <w:r w:rsidRPr="00B618E0">
        <w:rPr>
          <w:rFonts w:cs="Times New Roman"/>
          <w:bCs/>
          <w:i/>
          <w:sz w:val="20"/>
          <w:szCs w:val="20"/>
        </w:rPr>
        <w:t>p</w:t>
      </w:r>
      <w:r w:rsidRPr="00B618E0">
        <w:rPr>
          <w:rFonts w:cs="Times New Roman"/>
          <w:bCs/>
          <w:sz w:val="20"/>
          <w:szCs w:val="20"/>
        </w:rPr>
        <w:t xml:space="preserve"> &lt; 0.01</w:t>
      </w:r>
      <w:r w:rsidR="00F86A4E" w:rsidRPr="00B618E0">
        <w:rPr>
          <w:rFonts w:cs="Times New Roman"/>
          <w:bCs/>
          <w:sz w:val="20"/>
          <w:szCs w:val="20"/>
        </w:rPr>
        <w:t xml:space="preserve">. -r = </w:t>
      </w:r>
      <w:r w:rsidR="00F86A4E" w:rsidRPr="00B618E0">
        <w:rPr>
          <w:rFonts w:cs="Times New Roman"/>
          <w:bCs/>
          <w:i/>
          <w:iCs/>
          <w:sz w:val="20"/>
          <w:szCs w:val="20"/>
        </w:rPr>
        <w:t>Ciona robusta</w:t>
      </w:r>
      <w:r w:rsidR="00F86A4E" w:rsidRPr="00B618E0">
        <w:rPr>
          <w:rFonts w:cs="Times New Roman"/>
          <w:bCs/>
          <w:sz w:val="20"/>
          <w:szCs w:val="20"/>
        </w:rPr>
        <w:t xml:space="preserve">, -s = </w:t>
      </w:r>
      <w:r w:rsidR="00F86A4E" w:rsidRPr="00B618E0">
        <w:rPr>
          <w:rFonts w:cs="Times New Roman"/>
          <w:bCs/>
          <w:i/>
          <w:iCs/>
          <w:sz w:val="20"/>
          <w:szCs w:val="20"/>
        </w:rPr>
        <w:t>Ciona</w:t>
      </w:r>
      <w:r w:rsidR="00F86A4E" w:rsidRPr="00B618E0">
        <w:rPr>
          <w:rFonts w:cs="Times New Roman"/>
          <w:bCs/>
          <w:sz w:val="20"/>
          <w:szCs w:val="20"/>
        </w:rPr>
        <w:t xml:space="preserve"> </w:t>
      </w:r>
      <w:r w:rsidR="00F86A4E" w:rsidRPr="00B618E0">
        <w:rPr>
          <w:rFonts w:eastAsiaTheme="minorEastAsia" w:cs="Times New Roman"/>
          <w:i/>
          <w:iCs/>
          <w:sz w:val="20"/>
          <w:szCs w:val="20"/>
        </w:rPr>
        <w:t>savignyi</w:t>
      </w:r>
    </w:p>
    <w:tbl>
      <w:tblPr>
        <w:tblW w:w="105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C0CB6" w:rsidRPr="002A3C12" w14:paraId="472C876D" w14:textId="77777777" w:rsidTr="0093177C">
        <w:trPr>
          <w:trHeight w:val="288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709B69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6C9B5" w14:textId="7DC00372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D-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5184B" w14:textId="4C132F3C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D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1D2AE" w14:textId="1707DB81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C4A74" w14:textId="300885C3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13DE6" w14:textId="520055AB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SH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080C3" w14:textId="41315236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SH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89B5F" w14:textId="1C2BB6AA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DA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D5FE1" w14:textId="1124FC6F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DA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428D0" w14:textId="52F4F5F4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OC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E6099" w14:textId="23160593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OC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DC0CB6" w:rsidRPr="002A3C12" w14:paraId="306A4941" w14:textId="77777777" w:rsidTr="0093177C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4322" w14:textId="47B14077" w:rsidR="00DC0CB6" w:rsidRPr="002A3C12" w:rsidRDefault="00F86A4E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  <w:r w:rsidR="00DC0CB6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D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="00DC0CB6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1D5C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1A21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94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74E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666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AAF1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9FD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CF1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EF2E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6185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12CB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C9BD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136</w:t>
            </w:r>
          </w:p>
        </w:tc>
      </w:tr>
      <w:tr w:rsidR="00DC0CB6" w:rsidRPr="002A3C12" w14:paraId="34DE4409" w14:textId="77777777" w:rsidTr="0093177C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042C" w14:textId="7A3CA816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D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09B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838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7E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75A0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627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6F1D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8C44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56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F9A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3330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A935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17F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DC0CB6" w:rsidRPr="002A3C12" w14:paraId="6ECAF1DD" w14:textId="77777777" w:rsidTr="0093177C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D6EC" w14:textId="0409449D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AC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5579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F35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88DB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72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0623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389E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DF51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8B4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46A8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8FFF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DC0CB6" w:rsidRPr="002A3C12" w14:paraId="0EEEA333" w14:textId="77777777" w:rsidTr="0093177C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AF61" w14:textId="21C9CA82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256E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DD48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D16C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F3E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AC52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C9F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725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CC1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7382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244F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06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B9F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49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C0CB6" w:rsidRPr="002A3C12" w14:paraId="088580DF" w14:textId="77777777" w:rsidTr="0093177C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863C" w14:textId="556AB08C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SH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9A2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2C8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06D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512E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1AD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8EBB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83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99F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604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BC58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3E0E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</w:tr>
      <w:tr w:rsidR="00DC0CB6" w:rsidRPr="002A3C12" w14:paraId="1F94CB01" w14:textId="77777777" w:rsidTr="0093177C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A011" w14:textId="15B4C27C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SH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505F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F5B8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904C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893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D7A3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3F9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4040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9A2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F89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0064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0.427</w:t>
            </w:r>
          </w:p>
        </w:tc>
      </w:tr>
      <w:tr w:rsidR="00DC0CB6" w:rsidRPr="002A3C12" w14:paraId="04A28ADE" w14:textId="77777777" w:rsidTr="0093177C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B490" w14:textId="5295C452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DA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D1EC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43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AE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DA0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553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AE98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D4F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C6BF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51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5E03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DA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40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DC0CB6" w:rsidRPr="002A3C12" w14:paraId="610E861E" w14:textId="77777777" w:rsidTr="0093177C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06CA" w14:textId="1886F36B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DA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70A9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F83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9E9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75A0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6C4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ED8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EBDE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9AB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03A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AE60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34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C0CB6" w:rsidRPr="002A3C12" w14:paraId="51AB8DC5" w14:textId="77777777" w:rsidTr="0093177C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26A9" w14:textId="0C350FDD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OC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DB3D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95B0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7BBF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1D24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9DE2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BC99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DB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71BB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FB18FA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2D61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00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C0CB6" w:rsidRPr="002A3C12" w14:paraId="10440A00" w14:textId="77777777" w:rsidTr="0093177C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AACDD" w14:textId="74B83E34" w:rsidR="00DC0CB6" w:rsidRPr="002A3C12" w:rsidRDefault="00DC0CB6" w:rsidP="000966B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OC</w:t>
            </w:r>
            <w:r w:rsidR="00F86A4E"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</w:t>
            </w: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5C26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EAAF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FCFC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3F57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C6BF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5492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2DF2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56CA4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8D3F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88702B" w14:textId="77777777" w:rsidR="00DC0CB6" w:rsidRPr="002A3C12" w:rsidRDefault="00DC0CB6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Cs w:val="21"/>
              </w:rPr>
              <w:t>----</w:t>
            </w:r>
          </w:p>
        </w:tc>
      </w:tr>
    </w:tbl>
    <w:p w14:paraId="389BDEC3" w14:textId="77777777" w:rsidR="0034161A" w:rsidRDefault="00C67DEF">
      <w:pPr>
        <w:widowControl/>
        <w:spacing w:line="240" w:lineRule="auto"/>
        <w:jc w:val="left"/>
        <w:rPr>
          <w:rFonts w:eastAsiaTheme="minorEastAsia" w:cs="Times New Roman"/>
          <w:b/>
          <w:kern w:val="0"/>
          <w:szCs w:val="24"/>
        </w:rPr>
      </w:pPr>
      <w:r w:rsidRPr="002A3C12">
        <w:rPr>
          <w:rFonts w:cs="Times New Roman"/>
          <w:b/>
          <w:kern w:val="0"/>
          <w:szCs w:val="24"/>
          <w:lang w:eastAsia="en-US"/>
        </w:rPr>
        <w:br w:type="page"/>
      </w:r>
    </w:p>
    <w:p w14:paraId="2DBE3B23" w14:textId="0847F744" w:rsidR="0034161A" w:rsidRPr="008A3902" w:rsidRDefault="0034161A" w:rsidP="0034161A">
      <w:pPr>
        <w:widowControl/>
        <w:spacing w:line="240" w:lineRule="auto"/>
        <w:jc w:val="left"/>
        <w:rPr>
          <w:rFonts w:eastAsiaTheme="majorHAnsi" w:cs="Times New Roman"/>
          <w:bCs/>
          <w:sz w:val="20"/>
          <w:szCs w:val="20"/>
        </w:rPr>
      </w:pPr>
      <w:r w:rsidRPr="008A3902">
        <w:rPr>
          <w:rFonts w:eastAsiaTheme="majorHAnsi" w:cs="Times New Roman"/>
          <w:b/>
          <w:sz w:val="20"/>
          <w:szCs w:val="20"/>
        </w:rPr>
        <w:t>Supplementary Table S</w:t>
      </w:r>
      <w:r>
        <w:rPr>
          <w:rFonts w:eastAsiaTheme="majorHAnsi" w:cs="Times New Roman" w:hint="eastAsia"/>
          <w:b/>
          <w:sz w:val="20"/>
          <w:szCs w:val="20"/>
        </w:rPr>
        <w:t>3</w:t>
      </w:r>
      <w:r w:rsidRPr="008A3902">
        <w:rPr>
          <w:rFonts w:eastAsiaTheme="majorHAnsi" w:cs="Times New Roman"/>
          <w:b/>
          <w:sz w:val="20"/>
          <w:szCs w:val="20"/>
        </w:rPr>
        <w:t xml:space="preserve">. </w:t>
      </w:r>
      <w:r w:rsidRPr="008A3902">
        <w:rPr>
          <w:rFonts w:eastAsiaTheme="majorHAnsi" w:cs="Times New Roman"/>
          <w:bCs/>
          <w:sz w:val="20"/>
          <w:szCs w:val="20"/>
        </w:rPr>
        <w:t>Orthologous relationship</w:t>
      </w:r>
      <w:r w:rsidRPr="008A3902">
        <w:rPr>
          <w:rFonts w:eastAsiaTheme="majorHAnsi" w:cs="Times New Roman" w:hint="eastAsia"/>
          <w:bCs/>
          <w:sz w:val="20"/>
          <w:szCs w:val="20"/>
        </w:rPr>
        <w:t>s</w:t>
      </w:r>
      <w:r w:rsidRPr="008A3902">
        <w:rPr>
          <w:rFonts w:eastAsiaTheme="majorHAnsi" w:cs="Times New Roman"/>
          <w:bCs/>
          <w:sz w:val="20"/>
          <w:szCs w:val="20"/>
        </w:rPr>
        <w:t xml:space="preserve"> and Ka, Ka, Ka/Ks of </w:t>
      </w:r>
      <w:r w:rsidRPr="008A3902">
        <w:rPr>
          <w:rFonts w:eastAsiaTheme="majorHAnsi" w:cs="Times New Roman"/>
          <w:bCs/>
          <w:i/>
          <w:iCs/>
          <w:sz w:val="20"/>
          <w:szCs w:val="20"/>
        </w:rPr>
        <w:t>C</w:t>
      </w:r>
      <w:r>
        <w:rPr>
          <w:rFonts w:eastAsiaTheme="majorHAnsi" w:cs="Times New Roman" w:hint="eastAsia"/>
          <w:bCs/>
          <w:i/>
          <w:iCs/>
          <w:sz w:val="20"/>
          <w:szCs w:val="20"/>
        </w:rPr>
        <w:t>iona</w:t>
      </w:r>
      <w:r w:rsidRPr="008A3902">
        <w:rPr>
          <w:rFonts w:eastAsiaTheme="majorHAnsi" w:cs="Times New Roman"/>
          <w:bCs/>
          <w:i/>
          <w:iCs/>
          <w:sz w:val="20"/>
          <w:szCs w:val="20"/>
        </w:rPr>
        <w:t xml:space="preserve"> robusta</w:t>
      </w:r>
      <w:r w:rsidRPr="008A3902">
        <w:rPr>
          <w:rFonts w:eastAsiaTheme="majorHAnsi" w:cs="Times New Roman"/>
          <w:bCs/>
          <w:sz w:val="20"/>
          <w:szCs w:val="20"/>
        </w:rPr>
        <w:t xml:space="preserve"> and </w:t>
      </w:r>
      <w:r w:rsidRPr="008A3902">
        <w:rPr>
          <w:rFonts w:eastAsiaTheme="majorHAnsi" w:cs="Times New Roman"/>
          <w:bCs/>
          <w:i/>
          <w:iCs/>
          <w:sz w:val="20"/>
          <w:szCs w:val="20"/>
        </w:rPr>
        <w:t>C. savignyi</w:t>
      </w:r>
      <w:r w:rsidRPr="008A3902">
        <w:rPr>
          <w:rFonts w:eastAsiaTheme="majorHAnsi" w:cs="Times New Roman"/>
          <w:bCs/>
          <w:sz w:val="20"/>
          <w:szCs w:val="20"/>
        </w:rPr>
        <w:t xml:space="preserve">. </w:t>
      </w:r>
    </w:p>
    <w:tbl>
      <w:tblPr>
        <w:tblW w:w="13325" w:type="dxa"/>
        <w:jc w:val="center"/>
        <w:tblLook w:val="04A0" w:firstRow="1" w:lastRow="0" w:firstColumn="1" w:lastColumn="0" w:noHBand="0" w:noVBand="1"/>
      </w:tblPr>
      <w:tblGrid>
        <w:gridCol w:w="1134"/>
        <w:gridCol w:w="2266"/>
        <w:gridCol w:w="809"/>
        <w:gridCol w:w="1200"/>
        <w:gridCol w:w="1176"/>
        <w:gridCol w:w="717"/>
        <w:gridCol w:w="1059"/>
        <w:gridCol w:w="1138"/>
        <w:gridCol w:w="766"/>
        <w:gridCol w:w="934"/>
        <w:gridCol w:w="850"/>
        <w:gridCol w:w="1276"/>
      </w:tblGrid>
      <w:tr w:rsidR="0034161A" w:rsidRPr="00017240" w14:paraId="711FA80A" w14:textId="77777777" w:rsidTr="0034161A">
        <w:trPr>
          <w:trHeight w:val="29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F79D7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32ED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eneTree_ID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897D2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3885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arget %id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0900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uery %id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382A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OC Score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8411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WGA Coverage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64DB9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gh Confidence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B255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5819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7C2B" w14:textId="77777777" w:rsidR="0034161A" w:rsidRPr="00E21B4D" w:rsidRDefault="0034161A" w:rsidP="00D376FF">
            <w:pPr>
              <w:widowControl/>
              <w:spacing w:line="360" w:lineRule="auto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Ka/K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433C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E403A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Value</w:t>
            </w:r>
          </w:p>
          <w:p w14:paraId="6EA5FE74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Fisher)</w:t>
            </w:r>
          </w:p>
        </w:tc>
      </w:tr>
      <w:tr w:rsidR="0034161A" w:rsidRPr="00017240" w14:paraId="311F0430" w14:textId="77777777" w:rsidTr="0034161A">
        <w:trPr>
          <w:trHeight w:val="28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A3B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nSOD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EA5A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NSGT00390000011877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4E46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-to-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832A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  <w:t>61.75 %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8A6C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  <w:t>77.01 %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127F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73FE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B9A7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2877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1331 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2D2E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.1122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1049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630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7A70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09E-36</w:t>
            </w:r>
          </w:p>
        </w:tc>
      </w:tr>
      <w:tr w:rsidR="0034161A" w:rsidRPr="00017240" w14:paraId="3A3F9EEC" w14:textId="77777777" w:rsidTr="0034161A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75B0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u/ZnSO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A904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NSGT009400001685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F49E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-to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1609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  <w:t>71.79 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196F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  <w:t>71.79 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79B6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1269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9.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113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D1F4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218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657E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.00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32D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10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6501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43E-25</w:t>
            </w:r>
          </w:p>
        </w:tc>
      </w:tr>
      <w:tr w:rsidR="0034161A" w:rsidRPr="00017240" w14:paraId="67FFDD6F" w14:textId="77777777" w:rsidTr="0034161A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891E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2562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NSGT003900000181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E025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-to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A01E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  <w:t>80.81 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6CFA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333333"/>
                <w:kern w:val="0"/>
                <w:sz w:val="20"/>
                <w:szCs w:val="20"/>
              </w:rPr>
              <w:t>82.23 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70A3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F170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2.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0F74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D711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123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7FD1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.05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4A32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6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2EC3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11E-35</w:t>
            </w:r>
          </w:p>
        </w:tc>
      </w:tr>
      <w:tr w:rsidR="0034161A" w:rsidRPr="00017240" w14:paraId="72631718" w14:textId="77777777" w:rsidTr="0034161A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C90F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S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2734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NSGT005300000651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DF2A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-to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2FF7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5.63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EB2C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6.0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EC06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7161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6FDA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154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207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12E8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.78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B62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7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BEC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33E-32</w:t>
            </w:r>
          </w:p>
        </w:tc>
      </w:tr>
      <w:tr w:rsidR="0034161A" w:rsidRPr="00017240" w14:paraId="74EFAB59" w14:textId="77777777" w:rsidTr="0034161A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F62B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Px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B29B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NSGT009400001742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95C4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-to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2F2E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1.58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3A5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1.9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C50E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61D4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0.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079D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6C7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148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AD6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4.07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FF30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3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8943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18E-86</w:t>
            </w:r>
          </w:p>
        </w:tc>
      </w:tr>
      <w:tr w:rsidR="0034161A" w:rsidRPr="00017240" w14:paraId="54C5CF50" w14:textId="77777777" w:rsidTr="0034161A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77A2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rf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56E5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NSGT009500001828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F40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-to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BED8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.84 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4116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.96 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8996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9DC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3.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CE1C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E30F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810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9CF4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4.64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02B3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17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607F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.51E-40</w:t>
            </w:r>
          </w:p>
        </w:tc>
      </w:tr>
      <w:tr w:rsidR="0034161A" w:rsidRPr="00017240" w14:paraId="7C0CF000" w14:textId="77777777" w:rsidTr="0034161A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0E79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0CB4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NSGT0094000017076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1993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-to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017B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.79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AA6CC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9.10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B527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8.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793B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8.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7AAA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A85E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682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0B77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4.52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D4F6" w14:textId="77777777" w:rsidR="0034161A" w:rsidRPr="00E21B4D" w:rsidRDefault="0034161A" w:rsidP="00D376FF">
            <w:pPr>
              <w:widowControl/>
              <w:spacing w:line="360" w:lineRule="auto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E973D" w14:textId="77777777" w:rsidR="0034161A" w:rsidRPr="00E21B4D" w:rsidRDefault="0034161A" w:rsidP="00D376FF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E21B4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69E-214</w:t>
            </w:r>
          </w:p>
        </w:tc>
      </w:tr>
    </w:tbl>
    <w:p w14:paraId="17601EF9" w14:textId="77777777" w:rsidR="0034161A" w:rsidRPr="003D07EC" w:rsidRDefault="0034161A" w:rsidP="0034161A">
      <w:pPr>
        <w:pStyle w:val="EndNoteBibliography"/>
        <w:spacing w:line="360" w:lineRule="auto"/>
        <w:rPr>
          <w:rFonts w:ascii="Times New Roman" w:eastAsia="SimSun" w:hAnsi="Times New Roman" w:cs="Times New Roman"/>
          <w:bCs/>
          <w:sz w:val="24"/>
          <w:szCs w:val="36"/>
        </w:rPr>
      </w:pPr>
      <w:r w:rsidRPr="00D62DD0">
        <w:rPr>
          <w:rFonts w:ascii="Times New Roman" w:eastAsiaTheme="majorHAnsi" w:hAnsi="Times New Roman" w:cs="Times New Roman"/>
          <w:bCs/>
          <w:szCs w:val="20"/>
        </w:rPr>
        <w:t xml:space="preserve">The </w:t>
      </w:r>
      <w:r w:rsidRPr="00CE403A">
        <w:rPr>
          <w:rFonts w:ascii="Times New Roman" w:eastAsiaTheme="majorHAnsi" w:hAnsi="Times New Roman" w:cs="Times New Roman"/>
          <w:bCs/>
          <w:i/>
          <w:iCs/>
          <w:szCs w:val="20"/>
        </w:rPr>
        <w:t>p</w:t>
      </w:r>
      <w:r w:rsidRPr="00D62DD0">
        <w:rPr>
          <w:rFonts w:ascii="Times New Roman" w:eastAsiaTheme="majorHAnsi" w:hAnsi="Times New Roman" w:cs="Times New Roman"/>
          <w:bCs/>
          <w:szCs w:val="20"/>
        </w:rPr>
        <w:t>-value (Fisher) was computed using the Fisher exact test based on synonymous and nonsynonymous sites (S-Sites and N-Sites) and synonymous and nonsynonymous substitutions (S-Substitutions and N-Substitutions).</w:t>
      </w:r>
    </w:p>
    <w:p w14:paraId="6471F455" w14:textId="1F600009" w:rsidR="0034161A" w:rsidRDefault="0034161A">
      <w:pPr>
        <w:widowControl/>
        <w:spacing w:line="240" w:lineRule="auto"/>
        <w:jc w:val="left"/>
        <w:rPr>
          <w:rFonts w:cs="Times New Roman"/>
          <w:b/>
          <w:kern w:val="0"/>
          <w:szCs w:val="24"/>
          <w:lang w:eastAsia="en-US"/>
        </w:rPr>
      </w:pPr>
      <w:r>
        <w:rPr>
          <w:rFonts w:cs="Times New Roman"/>
          <w:b/>
          <w:kern w:val="0"/>
          <w:szCs w:val="24"/>
          <w:lang w:eastAsia="en-US"/>
        </w:rPr>
        <w:br w:type="page"/>
      </w:r>
    </w:p>
    <w:p w14:paraId="52E2CC01" w14:textId="4C90791E" w:rsidR="003C131D" w:rsidRPr="00601BB6" w:rsidRDefault="003C131D" w:rsidP="00D01DF4">
      <w:pPr>
        <w:spacing w:line="360" w:lineRule="auto"/>
        <w:rPr>
          <w:rFonts w:cs="Times New Roman"/>
          <w:bCs/>
          <w:sz w:val="20"/>
          <w:szCs w:val="20"/>
        </w:rPr>
      </w:pPr>
      <w:r w:rsidRPr="00601BB6">
        <w:rPr>
          <w:rFonts w:cs="Times New Roman"/>
          <w:b/>
          <w:kern w:val="0"/>
          <w:sz w:val="20"/>
          <w:szCs w:val="20"/>
          <w:lang w:eastAsia="en-US"/>
        </w:rPr>
        <w:t>Supplementary</w:t>
      </w:r>
      <w:r w:rsidRPr="00601BB6">
        <w:rPr>
          <w:rFonts w:cs="Times New Roman"/>
          <w:b/>
          <w:sz w:val="20"/>
          <w:szCs w:val="20"/>
        </w:rPr>
        <w:t xml:space="preserve"> Table S</w:t>
      </w:r>
      <w:r w:rsidR="0034161A">
        <w:rPr>
          <w:rFonts w:eastAsiaTheme="minorEastAsia" w:cs="Times New Roman" w:hint="eastAsia"/>
          <w:b/>
          <w:sz w:val="20"/>
          <w:szCs w:val="20"/>
        </w:rPr>
        <w:t>4</w:t>
      </w:r>
      <w:r w:rsidRPr="00601BB6">
        <w:rPr>
          <w:rFonts w:cs="Times New Roman"/>
          <w:b/>
          <w:sz w:val="20"/>
          <w:szCs w:val="20"/>
        </w:rPr>
        <w:t xml:space="preserve">. </w:t>
      </w:r>
      <w:r w:rsidR="005E3416" w:rsidRPr="00601BB6">
        <w:rPr>
          <w:rFonts w:cs="Times New Roman"/>
          <w:bCs/>
          <w:sz w:val="20"/>
          <w:szCs w:val="20"/>
        </w:rPr>
        <w:t xml:space="preserve">The correlation coefficients (above diagonal) and the </w:t>
      </w:r>
      <w:r w:rsidR="005E3416" w:rsidRPr="00601BB6">
        <w:rPr>
          <w:rFonts w:cs="Times New Roman"/>
          <w:bCs/>
          <w:i/>
          <w:iCs/>
          <w:sz w:val="20"/>
          <w:szCs w:val="20"/>
        </w:rPr>
        <w:t xml:space="preserve">P </w:t>
      </w:r>
      <w:r w:rsidR="005E3416" w:rsidRPr="00601BB6">
        <w:rPr>
          <w:rFonts w:cs="Times New Roman"/>
          <w:bCs/>
          <w:sz w:val="20"/>
          <w:szCs w:val="20"/>
        </w:rPr>
        <w:t>values (</w:t>
      </w:r>
      <w:r w:rsidR="00930947" w:rsidRPr="00601BB6">
        <w:rPr>
          <w:rFonts w:cs="Times New Roman"/>
          <w:bCs/>
          <w:sz w:val="20"/>
          <w:szCs w:val="20"/>
        </w:rPr>
        <w:t>below</w:t>
      </w:r>
      <w:r w:rsidR="005E3416" w:rsidRPr="00601BB6">
        <w:rPr>
          <w:rFonts w:cs="Times New Roman"/>
          <w:bCs/>
          <w:sz w:val="20"/>
          <w:szCs w:val="20"/>
        </w:rPr>
        <w:t xml:space="preserve"> diagonal)</w:t>
      </w:r>
      <w:r w:rsidRPr="00601BB6">
        <w:rPr>
          <w:rFonts w:cs="Times New Roman"/>
          <w:bCs/>
          <w:sz w:val="20"/>
          <w:szCs w:val="20"/>
        </w:rPr>
        <w:t xml:space="preserve"> of genes related to </w:t>
      </w:r>
      <w:r w:rsidR="005E3416" w:rsidRPr="00601BB6">
        <w:rPr>
          <w:rFonts w:eastAsiaTheme="minorEastAsia" w:cs="Times New Roman"/>
          <w:bCs/>
          <w:sz w:val="20"/>
          <w:szCs w:val="20"/>
        </w:rPr>
        <w:t>the</w:t>
      </w:r>
      <w:r w:rsidR="005E3416" w:rsidRPr="00601BB6">
        <w:rPr>
          <w:rFonts w:cs="Times New Roman"/>
          <w:bCs/>
          <w:sz w:val="20"/>
          <w:szCs w:val="20"/>
        </w:rPr>
        <w:t xml:space="preserve"> </w:t>
      </w:r>
      <w:r w:rsidRPr="00601BB6">
        <w:rPr>
          <w:rFonts w:cs="Times New Roman"/>
          <w:bCs/>
          <w:sz w:val="20"/>
          <w:szCs w:val="20"/>
        </w:rPr>
        <w:t xml:space="preserve">Nrf2-Keap1 pathway </w:t>
      </w:r>
      <w:r w:rsidR="005E3416" w:rsidRPr="00601BB6">
        <w:rPr>
          <w:rFonts w:cs="Times New Roman"/>
          <w:bCs/>
          <w:sz w:val="20"/>
          <w:szCs w:val="20"/>
        </w:rPr>
        <w:t>in both</w:t>
      </w:r>
      <w:r w:rsidRPr="00601BB6">
        <w:rPr>
          <w:rFonts w:cs="Times New Roman"/>
          <w:bCs/>
          <w:sz w:val="20"/>
          <w:szCs w:val="20"/>
        </w:rPr>
        <w:t xml:space="preserve"> </w:t>
      </w:r>
      <w:r w:rsidRPr="00601BB6">
        <w:rPr>
          <w:rFonts w:cs="Times New Roman"/>
          <w:bCs/>
          <w:i/>
          <w:iCs/>
          <w:sz w:val="20"/>
          <w:szCs w:val="20"/>
        </w:rPr>
        <w:t>Ciona</w:t>
      </w:r>
      <w:r w:rsidRPr="00601BB6">
        <w:rPr>
          <w:rFonts w:cs="Times New Roman"/>
          <w:bCs/>
          <w:sz w:val="20"/>
          <w:szCs w:val="20"/>
        </w:rPr>
        <w:t xml:space="preserve"> </w:t>
      </w:r>
      <w:r w:rsidR="005E3416" w:rsidRPr="00601BB6">
        <w:rPr>
          <w:rFonts w:cs="Times New Roman"/>
          <w:bCs/>
          <w:sz w:val="20"/>
          <w:szCs w:val="20"/>
        </w:rPr>
        <w:t>species</w:t>
      </w:r>
      <w:r w:rsidRPr="00601BB6">
        <w:rPr>
          <w:rFonts w:cs="Times New Roman"/>
          <w:bCs/>
          <w:sz w:val="20"/>
          <w:szCs w:val="20"/>
        </w:rPr>
        <w:t xml:space="preserve"> *: </w:t>
      </w:r>
      <w:r w:rsidRPr="00601BB6">
        <w:rPr>
          <w:rFonts w:cs="Times New Roman"/>
          <w:bCs/>
          <w:i/>
          <w:sz w:val="20"/>
          <w:szCs w:val="20"/>
        </w:rPr>
        <w:t>p</w:t>
      </w:r>
      <w:r w:rsidRPr="00601BB6">
        <w:rPr>
          <w:rFonts w:cs="Times New Roman"/>
          <w:bCs/>
          <w:sz w:val="20"/>
          <w:szCs w:val="20"/>
        </w:rPr>
        <w:t xml:space="preserve"> &lt; 0.05, **: </w:t>
      </w:r>
      <w:r w:rsidRPr="00601BB6">
        <w:rPr>
          <w:rFonts w:cs="Times New Roman"/>
          <w:bCs/>
          <w:i/>
          <w:sz w:val="20"/>
          <w:szCs w:val="20"/>
        </w:rPr>
        <w:t>p</w:t>
      </w:r>
      <w:r w:rsidRPr="00601BB6">
        <w:rPr>
          <w:rFonts w:cs="Times New Roman"/>
          <w:bCs/>
          <w:sz w:val="20"/>
          <w:szCs w:val="20"/>
        </w:rPr>
        <w:t xml:space="preserve"> &lt; 0.01</w:t>
      </w:r>
      <w:r w:rsidR="005E3416" w:rsidRPr="00601BB6">
        <w:rPr>
          <w:rFonts w:eastAsia="SimSun" w:cs="Times New Roman"/>
          <w:bCs/>
          <w:sz w:val="20"/>
          <w:szCs w:val="20"/>
        </w:rPr>
        <w:t>.</w:t>
      </w:r>
      <w:r w:rsidR="005E3416" w:rsidRPr="00601BB6">
        <w:rPr>
          <w:rFonts w:cs="Times New Roman"/>
          <w:bCs/>
          <w:sz w:val="20"/>
          <w:szCs w:val="20"/>
        </w:rPr>
        <w:t xml:space="preserve"> -r = </w:t>
      </w:r>
      <w:r w:rsidR="005E3416" w:rsidRPr="00601BB6">
        <w:rPr>
          <w:rFonts w:cs="Times New Roman"/>
          <w:bCs/>
          <w:i/>
          <w:iCs/>
          <w:sz w:val="20"/>
          <w:szCs w:val="20"/>
        </w:rPr>
        <w:t>Ciona robusta</w:t>
      </w:r>
      <w:r w:rsidR="005E3416" w:rsidRPr="00601BB6">
        <w:rPr>
          <w:rFonts w:cs="Times New Roman"/>
          <w:bCs/>
          <w:sz w:val="20"/>
          <w:szCs w:val="20"/>
        </w:rPr>
        <w:t xml:space="preserve">, -s = </w:t>
      </w:r>
      <w:r w:rsidR="005E3416" w:rsidRPr="00601BB6">
        <w:rPr>
          <w:rFonts w:cs="Times New Roman"/>
          <w:bCs/>
          <w:i/>
          <w:iCs/>
          <w:sz w:val="20"/>
          <w:szCs w:val="20"/>
        </w:rPr>
        <w:t>Ciona</w:t>
      </w:r>
      <w:r w:rsidR="005E3416" w:rsidRPr="00601BB6">
        <w:rPr>
          <w:rFonts w:cs="Times New Roman"/>
          <w:bCs/>
          <w:sz w:val="20"/>
          <w:szCs w:val="20"/>
        </w:rPr>
        <w:t xml:space="preserve"> </w:t>
      </w:r>
      <w:r w:rsidR="005E3416" w:rsidRPr="00601BB6">
        <w:rPr>
          <w:rFonts w:eastAsiaTheme="minorEastAsia" w:cs="Times New Roman"/>
          <w:i/>
          <w:iCs/>
          <w:sz w:val="20"/>
          <w:szCs w:val="20"/>
        </w:rPr>
        <w:t>savignyi.</w:t>
      </w:r>
    </w:p>
    <w:tbl>
      <w:tblPr>
        <w:tblW w:w="14906" w:type="dxa"/>
        <w:jc w:val="center"/>
        <w:tblLook w:val="04A0" w:firstRow="1" w:lastRow="0" w:firstColumn="1" w:lastColumn="0" w:noHBand="0" w:noVBand="1"/>
      </w:tblPr>
      <w:tblGrid>
        <w:gridCol w:w="1380"/>
        <w:gridCol w:w="1070"/>
        <w:gridCol w:w="1097"/>
        <w:gridCol w:w="1283"/>
        <w:gridCol w:w="1310"/>
        <w:gridCol w:w="919"/>
        <w:gridCol w:w="820"/>
        <w:gridCol w:w="820"/>
        <w:gridCol w:w="909"/>
        <w:gridCol w:w="820"/>
        <w:gridCol w:w="909"/>
        <w:gridCol w:w="909"/>
        <w:gridCol w:w="820"/>
        <w:gridCol w:w="920"/>
        <w:gridCol w:w="920"/>
      </w:tblGrid>
      <w:tr w:rsidR="00A76709" w:rsidRPr="002A3C12" w14:paraId="6D5EF94F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34E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C87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nSOD-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B16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nSOD-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29D2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u/ZnSOD-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A7D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u/ZnSOD-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A2E8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T-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F76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T-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3EBC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Px-r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6AD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Px-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A5C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ST-r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C3E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ST-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364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rf2-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447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rf2-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5B0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Keap1-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C2F5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Keap1-s</w:t>
            </w:r>
          </w:p>
        </w:tc>
      </w:tr>
      <w:tr w:rsidR="00A76709" w:rsidRPr="002A3C12" w14:paraId="783C1B53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306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nSOD-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E0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E27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149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721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0C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3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436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48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807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0C7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B90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15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16E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FE2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2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F9C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12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0D3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96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4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3A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229</w:t>
            </w:r>
          </w:p>
        </w:tc>
      </w:tr>
      <w:tr w:rsidR="00A76709" w:rsidRPr="002A3C12" w14:paraId="0D921F76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414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nSOD-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147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1B5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1F8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D4C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133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F0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C50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685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3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F66C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E8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B8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1F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119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F40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222</w:t>
            </w:r>
          </w:p>
        </w:tc>
      </w:tr>
      <w:tr w:rsidR="00A76709" w:rsidRPr="002A3C12" w14:paraId="0A44DC23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BBD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u/ZnSOD-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4BD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6E2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32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63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0F6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DC2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AA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12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BFC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592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420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37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21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794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CE6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C41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515</w:t>
            </w:r>
          </w:p>
        </w:tc>
      </w:tr>
      <w:tr w:rsidR="00A76709" w:rsidRPr="002A3C12" w14:paraId="2B71329D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D12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u/ZnSOD-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A5F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355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74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098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2AA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F02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14D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5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20B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2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EC5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1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9F1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048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B6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A32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4F6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439</w:t>
            </w:r>
          </w:p>
        </w:tc>
      </w:tr>
      <w:tr w:rsidR="00A76709" w:rsidRPr="002A3C12" w14:paraId="113E7CF7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69F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T-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9DD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60C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68F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7C95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4A7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46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87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53D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97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669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6DB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762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14E5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22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81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DD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104</w:t>
            </w:r>
          </w:p>
        </w:tc>
      </w:tr>
      <w:tr w:rsidR="00A76709" w:rsidRPr="002A3C12" w14:paraId="5884967A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C3E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T-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78C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7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AB8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57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924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F33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E9D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A03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14A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219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1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C0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39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3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F1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77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D30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53</w:t>
            </w:r>
          </w:p>
        </w:tc>
      </w:tr>
      <w:tr w:rsidR="00A76709" w:rsidRPr="002A3C12" w14:paraId="65DCF5D0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B0B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Px-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59FC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FBF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811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59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699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959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EC9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87F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C9E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82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4F9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DB3B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BE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B24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2F9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213</w:t>
            </w:r>
          </w:p>
        </w:tc>
      </w:tr>
      <w:tr w:rsidR="00A76709" w:rsidRPr="002A3C12" w14:paraId="752CEFDF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1D7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Px-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74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051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522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F76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F4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41F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B0D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71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0C5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834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3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350C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95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DE6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1055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72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55B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015</w:t>
            </w:r>
          </w:p>
        </w:tc>
      </w:tr>
      <w:tr w:rsidR="00A76709" w:rsidRPr="002A3C12" w14:paraId="6FFF5723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62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ST-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DF5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F9E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D5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CD8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BB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5FD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ECE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81C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C48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026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743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F17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653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1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693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70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376</w:t>
            </w:r>
          </w:p>
        </w:tc>
      </w:tr>
      <w:tr w:rsidR="00A76709" w:rsidRPr="002A3C12" w14:paraId="4B5D1EC6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DED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ST-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59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20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C7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21C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D70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9B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60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4B1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DE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EB8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42A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BB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2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A12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39C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429</w:t>
            </w:r>
          </w:p>
        </w:tc>
      </w:tr>
      <w:tr w:rsidR="00A76709" w:rsidRPr="002A3C12" w14:paraId="12776FC6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7FB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rf2-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D3D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A27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946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55A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EB8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479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7D1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98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255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F94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7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B43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99C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554C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4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E0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37</w:t>
            </w:r>
          </w:p>
        </w:tc>
      </w:tr>
      <w:tr w:rsidR="00A76709" w:rsidRPr="002A3C12" w14:paraId="270FF6C7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C61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rf2-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0F7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31C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5CF5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0FA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BA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5D0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8EB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CCA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97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186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24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FE1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C830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B69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02</w:t>
            </w:r>
          </w:p>
        </w:tc>
      </w:tr>
      <w:tr w:rsidR="00A76709" w:rsidRPr="002A3C12" w14:paraId="7BB1D92F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DF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Keap1-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BCA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4AE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3206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EFB7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09A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B7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851C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4FD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2485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FE7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0F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6234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54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725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0.289</w:t>
            </w:r>
          </w:p>
        </w:tc>
      </w:tr>
      <w:tr w:rsidR="00A76709" w:rsidRPr="002A3C12" w14:paraId="2E4DD196" w14:textId="77777777" w:rsidTr="005A0B1D">
        <w:trPr>
          <w:trHeight w:val="276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E5E5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Keap1-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6BE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4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D53D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247D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1CA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53A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47F2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E8C1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605C9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C968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5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8F5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18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FFB43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2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72BA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933F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3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93FA" w14:textId="77777777" w:rsidR="00A76709" w:rsidRPr="002A3C12" w:rsidRDefault="00A76709" w:rsidP="000966B3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2A3C12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</w:tr>
    </w:tbl>
    <w:p w14:paraId="16BDD537" w14:textId="77777777" w:rsidR="003C131D" w:rsidRPr="002A3C12" w:rsidRDefault="003C131D" w:rsidP="00D01DF4">
      <w:pPr>
        <w:widowControl/>
        <w:spacing w:line="360" w:lineRule="auto"/>
        <w:jc w:val="left"/>
        <w:rPr>
          <w:rFonts w:eastAsiaTheme="majorHAnsi" w:cs="Times New Roman"/>
          <w:b/>
          <w:szCs w:val="24"/>
        </w:rPr>
      </w:pPr>
      <w:r w:rsidRPr="002A3C12">
        <w:rPr>
          <w:rFonts w:eastAsiaTheme="majorHAnsi" w:cs="Times New Roman"/>
          <w:b/>
          <w:szCs w:val="24"/>
        </w:rPr>
        <w:br w:type="page"/>
      </w:r>
    </w:p>
    <w:p w14:paraId="0894C50F" w14:textId="73F1B630" w:rsidR="000A3565" w:rsidRPr="00601BB6" w:rsidRDefault="000A3565" w:rsidP="00D01DF4">
      <w:pPr>
        <w:spacing w:line="360" w:lineRule="auto"/>
        <w:rPr>
          <w:rFonts w:eastAsiaTheme="majorHAnsi" w:cs="Times New Roman"/>
          <w:bCs/>
          <w:sz w:val="20"/>
          <w:szCs w:val="20"/>
        </w:rPr>
      </w:pPr>
      <w:r w:rsidRPr="00601BB6">
        <w:rPr>
          <w:rFonts w:eastAsiaTheme="majorHAnsi" w:cs="Times New Roman"/>
          <w:b/>
          <w:sz w:val="20"/>
          <w:szCs w:val="20"/>
        </w:rPr>
        <w:t>Supplementary Table S</w:t>
      </w:r>
      <w:r w:rsidR="006361E5">
        <w:rPr>
          <w:rFonts w:eastAsiaTheme="majorHAnsi" w:cs="Times New Roman" w:hint="eastAsia"/>
          <w:b/>
          <w:sz w:val="20"/>
          <w:szCs w:val="20"/>
        </w:rPr>
        <w:t>5</w:t>
      </w:r>
      <w:r w:rsidR="00254942" w:rsidRPr="00601BB6">
        <w:rPr>
          <w:rFonts w:eastAsiaTheme="majorHAnsi" w:cs="Times New Roman"/>
          <w:b/>
          <w:sz w:val="20"/>
          <w:szCs w:val="20"/>
        </w:rPr>
        <w:t xml:space="preserve">. </w:t>
      </w:r>
      <w:r w:rsidR="00254942" w:rsidRPr="00601BB6">
        <w:rPr>
          <w:rFonts w:eastAsiaTheme="majorHAnsi" w:cs="Times New Roman"/>
          <w:bCs/>
          <w:sz w:val="20"/>
          <w:szCs w:val="20"/>
        </w:rPr>
        <w:t>Confidence</w:t>
      </w:r>
      <w:r w:rsidRPr="00601BB6">
        <w:rPr>
          <w:rFonts w:eastAsiaTheme="majorHAnsi" w:cs="Times New Roman"/>
          <w:bCs/>
          <w:sz w:val="20"/>
          <w:szCs w:val="20"/>
        </w:rPr>
        <w:t xml:space="preserve"> score</w:t>
      </w:r>
      <w:r w:rsidR="0025765C" w:rsidRPr="00601BB6">
        <w:rPr>
          <w:rFonts w:eastAsiaTheme="majorHAnsi" w:cs="Times New Roman"/>
          <w:bCs/>
          <w:sz w:val="20"/>
          <w:szCs w:val="20"/>
        </w:rPr>
        <w:t>s</w:t>
      </w:r>
      <w:r w:rsidRPr="00601BB6">
        <w:rPr>
          <w:rFonts w:eastAsiaTheme="majorHAnsi" w:cs="Times New Roman"/>
          <w:bCs/>
          <w:sz w:val="20"/>
          <w:szCs w:val="20"/>
        </w:rPr>
        <w:t xml:space="preserve"> between </w:t>
      </w:r>
      <w:r w:rsidR="0025765C" w:rsidRPr="00601BB6">
        <w:rPr>
          <w:rFonts w:eastAsiaTheme="majorHAnsi" w:cs="Times New Roman"/>
          <w:bCs/>
          <w:sz w:val="20"/>
          <w:szCs w:val="20"/>
        </w:rPr>
        <w:t xml:space="preserve">the </w:t>
      </w:r>
      <w:r w:rsidRPr="00601BB6">
        <w:rPr>
          <w:rFonts w:eastAsiaTheme="majorHAnsi" w:cs="Times New Roman"/>
          <w:bCs/>
          <w:sz w:val="20"/>
          <w:szCs w:val="20"/>
        </w:rPr>
        <w:t>targeted indicators calculated by STRING v.</w:t>
      </w:r>
      <w:r w:rsidR="00542D3F" w:rsidRPr="00601BB6">
        <w:rPr>
          <w:rFonts w:eastAsiaTheme="majorHAnsi" w:cs="Times New Roman"/>
          <w:bCs/>
          <w:sz w:val="20"/>
          <w:szCs w:val="20"/>
        </w:rPr>
        <w:t>12</w:t>
      </w:r>
      <w:r w:rsidR="0025765C" w:rsidRPr="00601BB6">
        <w:rPr>
          <w:rFonts w:eastAsiaTheme="majorHAnsi" w:cs="Times New Roman"/>
          <w:bCs/>
          <w:sz w:val="20"/>
          <w:szCs w:val="20"/>
        </w:rPr>
        <w:t>. The</w:t>
      </w:r>
      <w:r w:rsidR="00542D3F" w:rsidRPr="00601BB6">
        <w:rPr>
          <w:rFonts w:eastAsiaTheme="majorHAnsi" w:cs="Times New Roman"/>
          <w:b/>
          <w:sz w:val="20"/>
          <w:szCs w:val="20"/>
        </w:rPr>
        <w:t xml:space="preserve"> </w:t>
      </w:r>
      <w:r w:rsidRPr="00601BB6">
        <w:rPr>
          <w:rFonts w:eastAsiaTheme="majorHAnsi" w:cs="Times New Roman"/>
          <w:bCs/>
          <w:sz w:val="20"/>
          <w:szCs w:val="20"/>
        </w:rPr>
        <w:t xml:space="preserve">numbers </w:t>
      </w:r>
      <w:r w:rsidR="0025765C" w:rsidRPr="00601BB6">
        <w:rPr>
          <w:rFonts w:eastAsiaTheme="majorHAnsi" w:cs="Times New Roman"/>
          <w:bCs/>
          <w:sz w:val="20"/>
          <w:szCs w:val="20"/>
        </w:rPr>
        <w:t>above</w:t>
      </w:r>
      <w:r w:rsidR="00930947" w:rsidRPr="00601BB6">
        <w:rPr>
          <w:rFonts w:eastAsiaTheme="majorHAnsi" w:cs="Times New Roman"/>
          <w:bCs/>
          <w:sz w:val="20"/>
          <w:szCs w:val="20"/>
        </w:rPr>
        <w:t xml:space="preserve"> and below</w:t>
      </w:r>
      <w:r w:rsidR="0025765C" w:rsidRPr="00601BB6">
        <w:rPr>
          <w:rFonts w:eastAsiaTheme="majorHAnsi" w:cs="Times New Roman"/>
          <w:bCs/>
          <w:sz w:val="20"/>
          <w:szCs w:val="20"/>
        </w:rPr>
        <w:t xml:space="preserve"> the </w:t>
      </w:r>
      <w:r w:rsidR="0025765C" w:rsidRPr="00601BB6">
        <w:rPr>
          <w:rFonts w:cs="Times New Roman"/>
          <w:bCs/>
          <w:sz w:val="20"/>
          <w:szCs w:val="20"/>
        </w:rPr>
        <w:t>diagonal</w:t>
      </w:r>
      <w:r w:rsidRPr="00601BB6">
        <w:rPr>
          <w:rFonts w:eastAsiaTheme="majorHAnsi" w:cs="Times New Roman"/>
          <w:bCs/>
          <w:sz w:val="20"/>
          <w:szCs w:val="20"/>
        </w:rPr>
        <w:t xml:space="preserve"> represent</w:t>
      </w:r>
      <w:r w:rsidR="00930947" w:rsidRPr="00601BB6">
        <w:rPr>
          <w:rFonts w:eastAsiaTheme="majorHAnsi" w:cs="Times New Roman"/>
          <w:bCs/>
          <w:sz w:val="20"/>
          <w:szCs w:val="20"/>
        </w:rPr>
        <w:t xml:space="preserve"> </w:t>
      </w:r>
      <w:r w:rsidRPr="00601BB6">
        <w:rPr>
          <w:rFonts w:eastAsiaTheme="majorHAnsi" w:cs="Times New Roman"/>
          <w:bCs/>
          <w:sz w:val="20"/>
          <w:szCs w:val="20"/>
        </w:rPr>
        <w:t xml:space="preserve">the confidence score </w:t>
      </w:r>
      <w:r w:rsidR="00930947" w:rsidRPr="00601BB6">
        <w:rPr>
          <w:rFonts w:eastAsiaTheme="majorHAnsi" w:cs="Times New Roman"/>
          <w:bCs/>
          <w:sz w:val="20"/>
          <w:szCs w:val="20"/>
        </w:rPr>
        <w:t>for</w:t>
      </w:r>
      <w:r w:rsidRPr="00601BB6">
        <w:rPr>
          <w:rFonts w:eastAsiaTheme="majorHAnsi" w:cs="Times New Roman"/>
          <w:bCs/>
          <w:sz w:val="20"/>
          <w:szCs w:val="20"/>
        </w:rPr>
        <w:t xml:space="preserve"> </w:t>
      </w:r>
      <w:r w:rsidRPr="00601BB6">
        <w:rPr>
          <w:rFonts w:eastAsiaTheme="majorHAnsi" w:cs="Times New Roman"/>
          <w:bCs/>
          <w:i/>
          <w:iCs/>
          <w:sz w:val="20"/>
          <w:szCs w:val="20"/>
        </w:rPr>
        <w:t>C</w:t>
      </w:r>
      <w:r w:rsidR="00930947" w:rsidRPr="00601BB6">
        <w:rPr>
          <w:rFonts w:eastAsiaTheme="majorHAnsi" w:cs="Times New Roman"/>
          <w:bCs/>
          <w:i/>
          <w:iCs/>
          <w:sz w:val="20"/>
          <w:szCs w:val="20"/>
        </w:rPr>
        <w:t>iona</w:t>
      </w:r>
      <w:r w:rsidRPr="00601BB6">
        <w:rPr>
          <w:rFonts w:eastAsiaTheme="majorHAnsi" w:cs="Times New Roman"/>
          <w:bCs/>
          <w:i/>
          <w:iCs/>
          <w:sz w:val="20"/>
          <w:szCs w:val="20"/>
        </w:rPr>
        <w:t xml:space="preserve"> robusta</w:t>
      </w:r>
      <w:r w:rsidR="00930947" w:rsidRPr="00601BB6">
        <w:rPr>
          <w:rFonts w:eastAsiaTheme="majorHAnsi" w:cs="Times New Roman"/>
          <w:bCs/>
          <w:i/>
          <w:iCs/>
          <w:sz w:val="20"/>
          <w:szCs w:val="20"/>
        </w:rPr>
        <w:t xml:space="preserve"> </w:t>
      </w:r>
      <w:r w:rsidR="00930947" w:rsidRPr="00601BB6">
        <w:rPr>
          <w:rFonts w:eastAsiaTheme="majorHAnsi" w:cs="Times New Roman"/>
          <w:bCs/>
          <w:sz w:val="20"/>
          <w:szCs w:val="20"/>
        </w:rPr>
        <w:t xml:space="preserve">and </w:t>
      </w:r>
      <w:r w:rsidRPr="00601BB6">
        <w:rPr>
          <w:rFonts w:eastAsiaTheme="majorHAnsi" w:cs="Times New Roman"/>
          <w:bCs/>
          <w:i/>
          <w:iCs/>
          <w:sz w:val="20"/>
          <w:szCs w:val="20"/>
        </w:rPr>
        <w:t>C. savignyi</w:t>
      </w:r>
      <w:r w:rsidR="00930947" w:rsidRPr="00601BB6">
        <w:rPr>
          <w:rFonts w:eastAsiaTheme="majorHAnsi" w:cs="Times New Roman"/>
          <w:bCs/>
          <w:sz w:val="20"/>
          <w:szCs w:val="20"/>
        </w:rPr>
        <w:t>, respectively.</w:t>
      </w:r>
    </w:p>
    <w:tbl>
      <w:tblPr>
        <w:tblW w:w="9529" w:type="dxa"/>
        <w:jc w:val="center"/>
        <w:tblLook w:val="04A0" w:firstRow="1" w:lastRow="0" w:firstColumn="1" w:lastColumn="0" w:noHBand="0" w:noVBand="1"/>
      </w:tblPr>
      <w:tblGrid>
        <w:gridCol w:w="2070"/>
        <w:gridCol w:w="1219"/>
        <w:gridCol w:w="1040"/>
        <w:gridCol w:w="1040"/>
        <w:gridCol w:w="1040"/>
        <w:gridCol w:w="1040"/>
        <w:gridCol w:w="1040"/>
        <w:gridCol w:w="1040"/>
      </w:tblGrid>
      <w:tr w:rsidR="000A3565" w:rsidRPr="002C4719" w14:paraId="7CD9EBB7" w14:textId="77777777" w:rsidTr="005B7FA9">
        <w:trPr>
          <w:trHeight w:val="280"/>
          <w:jc w:val="center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1B62" w14:textId="7C53774F" w:rsidR="000A3565" w:rsidRPr="002C4719" w:rsidRDefault="005B7FA9" w:rsidP="002C4719">
            <w:pPr>
              <w:widowControl/>
              <w:spacing w:line="240" w:lineRule="auto"/>
              <w:jc w:val="right"/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C. robusta</w:t>
            </w:r>
          </w:p>
          <w:p w14:paraId="14785D50" w14:textId="1514E3A4" w:rsidR="000A3565" w:rsidRPr="002C4719" w:rsidRDefault="005B7FA9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Theme="majorHAnsi" w:cs="Times New Roman"/>
                <w:bCs/>
                <w:i/>
                <w:iCs/>
                <w:sz w:val="20"/>
                <w:szCs w:val="20"/>
              </w:rPr>
              <w:t>C. savignyi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8A09050" w14:textId="77777777" w:rsidR="000A3565" w:rsidRPr="002C4719" w:rsidRDefault="000A3565" w:rsidP="002C4719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Cu/ZnSOD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2CD4D7D" w14:textId="77777777" w:rsidR="000A3565" w:rsidRPr="002C4719" w:rsidRDefault="000A3565" w:rsidP="002C4719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MnSOD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9229AFD" w14:textId="77777777" w:rsidR="000A3565" w:rsidRPr="002C4719" w:rsidRDefault="000A3565" w:rsidP="002C4719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CAT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FA0A903" w14:textId="47B1E7D2" w:rsidR="000A3565" w:rsidRPr="002C4719" w:rsidRDefault="000A3565" w:rsidP="002C4719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G</w:t>
            </w:r>
            <w:r w:rsidR="00744EFC" w:rsidRPr="002C4719">
              <w:rPr>
                <w:rFonts w:eastAsia="DengXian" w:cs="Times New Roman"/>
                <w:kern w:val="0"/>
                <w:sz w:val="20"/>
                <w:szCs w:val="20"/>
              </w:rPr>
              <w:t>P</w:t>
            </w:r>
            <w:r w:rsidR="00402120" w:rsidRPr="002C4719">
              <w:rPr>
                <w:rFonts w:eastAsia="DengXi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180AE68" w14:textId="77777777" w:rsidR="000A3565" w:rsidRPr="002C4719" w:rsidRDefault="000A3565" w:rsidP="002C4719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GST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0AFAF37" w14:textId="77777777" w:rsidR="000A3565" w:rsidRPr="002C4719" w:rsidRDefault="000A3565" w:rsidP="002C4719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Nrf2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EE185E2" w14:textId="77777777" w:rsidR="000A3565" w:rsidRPr="002C4719" w:rsidRDefault="000A3565" w:rsidP="002C4719">
            <w:pPr>
              <w:widowControl/>
              <w:spacing w:line="240" w:lineRule="auto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Keap1</w:t>
            </w:r>
          </w:p>
        </w:tc>
      </w:tr>
      <w:tr w:rsidR="000A3565" w:rsidRPr="002C4719" w14:paraId="392548F1" w14:textId="77777777" w:rsidTr="005B7FA9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4C9A9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Cu/ZnSO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2DBD" w14:textId="5EE1B4A1" w:rsidR="000A3565" w:rsidRPr="002C4719" w:rsidRDefault="00930947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---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13A" w14:textId="36CF799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9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788B" w14:textId="50785D30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4A9C" w14:textId="349BD148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FB8B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82B" w14:textId="58B87EA3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A6D7" w14:textId="38DF17FF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542D3F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</w:tr>
      <w:tr w:rsidR="000A3565" w:rsidRPr="002C4719" w14:paraId="3CA5A7E4" w14:textId="77777777" w:rsidTr="005B7FA9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2049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MnSO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F72" w14:textId="61A850E0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D14" w14:textId="6E7FECCE" w:rsidR="000A3565" w:rsidRPr="002C4719" w:rsidRDefault="00930947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---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BAFE" w14:textId="113386E8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43C5" w14:textId="00CB2A7B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776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5ADD" w14:textId="0D296D01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B7AF" w14:textId="09477B50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0A3565" w:rsidRPr="002C4719" w14:paraId="345C6A5F" w14:textId="77777777" w:rsidTr="005B7FA9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69E36" w14:textId="7EB66676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42EC" w14:textId="165250AB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89D" w14:textId="6EED6C79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42B1" w14:textId="3CAC93EC" w:rsidR="000A3565" w:rsidRPr="002C4719" w:rsidRDefault="00930947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---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8153" w14:textId="256756EE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4544" w14:textId="087EB92A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542D3F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FBC6" w14:textId="01B27DAD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AC00" w14:textId="0F77530C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0A3565" w:rsidRPr="002C4719" w14:paraId="63EF80A9" w14:textId="77777777" w:rsidTr="005B7FA9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98757" w14:textId="4EF60544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G</w:t>
            </w:r>
            <w:r w:rsidR="00744EFC" w:rsidRPr="002C4719">
              <w:rPr>
                <w:rFonts w:eastAsia="DengXian" w:cs="Times New Roman"/>
                <w:kern w:val="0"/>
                <w:sz w:val="20"/>
                <w:szCs w:val="20"/>
              </w:rPr>
              <w:t>P</w:t>
            </w:r>
            <w:r w:rsidR="00402120" w:rsidRPr="002C4719">
              <w:rPr>
                <w:rFonts w:eastAsia="DengXi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03B9" w14:textId="6FB9A4E2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85B" w14:textId="1347C7BE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6754" w14:textId="43C68882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ED6A" w14:textId="43B38C97" w:rsidR="000A3565" w:rsidRPr="002C4719" w:rsidRDefault="00930947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---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48F" w14:textId="326FBDD1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5F9" w14:textId="03D1C58F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1D65" w14:textId="2194AF21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</w:tr>
      <w:tr w:rsidR="000A3565" w:rsidRPr="002C4719" w14:paraId="7E51AE47" w14:textId="77777777" w:rsidTr="005B7FA9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AC7B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GS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E9C2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BA15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BD2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56DE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4961" w14:textId="5A255E1C" w:rsidR="000A3565" w:rsidRPr="002C4719" w:rsidRDefault="00930947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---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A0F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F9F9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0A3565" w:rsidRPr="002C4719" w14:paraId="224544E4" w14:textId="77777777" w:rsidTr="005B7FA9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DE6B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Nrf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75D4" w14:textId="600F56F5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062" w14:textId="4787EA44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0553" w14:textId="443316CF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40F" w14:textId="76FED072" w:rsidR="000A3565" w:rsidRPr="002C4719" w:rsidRDefault="003C4A4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FC2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1D49" w14:textId="66984F88" w:rsidR="000A3565" w:rsidRPr="002C4719" w:rsidRDefault="00930947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---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645E" w14:textId="288FB008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23</w:t>
            </w:r>
          </w:p>
        </w:tc>
      </w:tr>
      <w:tr w:rsidR="000A3565" w:rsidRPr="002C4719" w14:paraId="7DD9B50F" w14:textId="77777777" w:rsidTr="005B7FA9">
        <w:trPr>
          <w:trHeight w:val="280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709107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Keap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AE35" w14:textId="2B60FE3F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F9FA" w14:textId="43067A79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B3AC" w14:textId="6A9547A6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AD51B" w14:textId="7BEAA762" w:rsidR="000A3565" w:rsidRPr="002C4719" w:rsidRDefault="00542D3F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E3DF4" w14:textId="77777777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AEFB" w14:textId="74245302" w:rsidR="000A3565" w:rsidRPr="002C4719" w:rsidRDefault="000A3565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</w:t>
            </w:r>
            <w:r w:rsidR="003C4A45" w:rsidRPr="002C4719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980B" w14:textId="57DC0126" w:rsidR="000A3565" w:rsidRPr="002C4719" w:rsidRDefault="00930947" w:rsidP="002C4719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C4719">
              <w:rPr>
                <w:rFonts w:eastAsia="DengXian" w:cs="Times New Roman"/>
                <w:kern w:val="0"/>
                <w:sz w:val="20"/>
                <w:szCs w:val="20"/>
              </w:rPr>
              <w:t>----</w:t>
            </w:r>
          </w:p>
        </w:tc>
      </w:tr>
    </w:tbl>
    <w:p w14:paraId="48FB4337" w14:textId="50CF2E11" w:rsidR="00CE403A" w:rsidRDefault="00CE403A">
      <w:pPr>
        <w:widowControl/>
        <w:spacing w:line="240" w:lineRule="auto"/>
        <w:jc w:val="left"/>
        <w:rPr>
          <w:rFonts w:eastAsia="SimSun" w:cs="Times New Roman"/>
          <w:noProof/>
          <w:szCs w:val="36"/>
        </w:rPr>
      </w:pPr>
      <w:bookmarkStart w:id="3" w:name="_GoBack"/>
      <w:bookmarkEnd w:id="3"/>
    </w:p>
    <w:sectPr w:rsidR="00CE403A" w:rsidSect="00102796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E4473" w14:textId="77777777" w:rsidR="00B57CF7" w:rsidRDefault="00B57CF7" w:rsidP="000A3565">
      <w:pPr>
        <w:spacing w:line="240" w:lineRule="auto"/>
      </w:pPr>
      <w:r>
        <w:separator/>
      </w:r>
    </w:p>
  </w:endnote>
  <w:endnote w:type="continuationSeparator" w:id="0">
    <w:p w14:paraId="2D893546" w14:textId="77777777" w:rsidR="00B57CF7" w:rsidRDefault="00B57CF7" w:rsidP="000A35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9DED4A" w14:textId="77777777" w:rsidR="00B57CF7" w:rsidRDefault="00B57CF7" w:rsidP="000A3565">
      <w:pPr>
        <w:spacing w:line="240" w:lineRule="auto"/>
      </w:pPr>
      <w:r>
        <w:separator/>
      </w:r>
    </w:p>
  </w:footnote>
  <w:footnote w:type="continuationSeparator" w:id="0">
    <w:p w14:paraId="6F1B8EC5" w14:textId="77777777" w:rsidR="00B57CF7" w:rsidRDefault="00B57CF7" w:rsidP="000A35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hideSpellingErrors/>
  <w:hideGrammaticalErrors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1MzYzM7Y0MTYyMTJR0lEKTi0uzszPAykwNKoFAICVJhItAAAA"/>
  </w:docVars>
  <w:rsids>
    <w:rsidRoot w:val="00512902"/>
    <w:rsid w:val="00007C33"/>
    <w:rsid w:val="000342A0"/>
    <w:rsid w:val="00035876"/>
    <w:rsid w:val="00077462"/>
    <w:rsid w:val="0008522D"/>
    <w:rsid w:val="00087437"/>
    <w:rsid w:val="000901C2"/>
    <w:rsid w:val="000966B3"/>
    <w:rsid w:val="000A3565"/>
    <w:rsid w:val="000A3D86"/>
    <w:rsid w:val="000B10C3"/>
    <w:rsid w:val="000E5754"/>
    <w:rsid w:val="000F1BB5"/>
    <w:rsid w:val="00102796"/>
    <w:rsid w:val="00112B68"/>
    <w:rsid w:val="00154221"/>
    <w:rsid w:val="001776FF"/>
    <w:rsid w:val="001821D8"/>
    <w:rsid w:val="00190379"/>
    <w:rsid w:val="001A1573"/>
    <w:rsid w:val="00254942"/>
    <w:rsid w:val="0025765C"/>
    <w:rsid w:val="00265334"/>
    <w:rsid w:val="00281A7F"/>
    <w:rsid w:val="00292F12"/>
    <w:rsid w:val="00293832"/>
    <w:rsid w:val="00297C4B"/>
    <w:rsid w:val="002A3C12"/>
    <w:rsid w:val="002C4719"/>
    <w:rsid w:val="0032462F"/>
    <w:rsid w:val="0034161A"/>
    <w:rsid w:val="00341C41"/>
    <w:rsid w:val="00342089"/>
    <w:rsid w:val="003510E2"/>
    <w:rsid w:val="00356E21"/>
    <w:rsid w:val="003A2AC4"/>
    <w:rsid w:val="003C131D"/>
    <w:rsid w:val="003C4A45"/>
    <w:rsid w:val="003D07EC"/>
    <w:rsid w:val="003F736B"/>
    <w:rsid w:val="003F7A5A"/>
    <w:rsid w:val="00402120"/>
    <w:rsid w:val="00411C73"/>
    <w:rsid w:val="00512902"/>
    <w:rsid w:val="00524F8F"/>
    <w:rsid w:val="00542D3F"/>
    <w:rsid w:val="005A0B1D"/>
    <w:rsid w:val="005A2DAC"/>
    <w:rsid w:val="005B7FA9"/>
    <w:rsid w:val="005E22DE"/>
    <w:rsid w:val="005E3416"/>
    <w:rsid w:val="005F06D7"/>
    <w:rsid w:val="005F2D15"/>
    <w:rsid w:val="00601BB6"/>
    <w:rsid w:val="00605938"/>
    <w:rsid w:val="00616E7D"/>
    <w:rsid w:val="006361E5"/>
    <w:rsid w:val="006375A6"/>
    <w:rsid w:val="006F6A2E"/>
    <w:rsid w:val="00723FB8"/>
    <w:rsid w:val="0072745B"/>
    <w:rsid w:val="00744EFC"/>
    <w:rsid w:val="00770CD2"/>
    <w:rsid w:val="0078075B"/>
    <w:rsid w:val="00803CA8"/>
    <w:rsid w:val="0080783A"/>
    <w:rsid w:val="00846315"/>
    <w:rsid w:val="00870944"/>
    <w:rsid w:val="008A3902"/>
    <w:rsid w:val="00930947"/>
    <w:rsid w:val="0093177C"/>
    <w:rsid w:val="00942257"/>
    <w:rsid w:val="00963C8A"/>
    <w:rsid w:val="0099015B"/>
    <w:rsid w:val="00992B8B"/>
    <w:rsid w:val="009B17D3"/>
    <w:rsid w:val="009F40FD"/>
    <w:rsid w:val="00A11E04"/>
    <w:rsid w:val="00A76709"/>
    <w:rsid w:val="00AB6FBF"/>
    <w:rsid w:val="00B57CF7"/>
    <w:rsid w:val="00B618E0"/>
    <w:rsid w:val="00B76C8B"/>
    <w:rsid w:val="00BD1FC3"/>
    <w:rsid w:val="00BD3B96"/>
    <w:rsid w:val="00BE381F"/>
    <w:rsid w:val="00BF3846"/>
    <w:rsid w:val="00C1414D"/>
    <w:rsid w:val="00C67DEF"/>
    <w:rsid w:val="00CC4450"/>
    <w:rsid w:val="00CE403A"/>
    <w:rsid w:val="00CF1543"/>
    <w:rsid w:val="00CF7F8A"/>
    <w:rsid w:val="00D01DF4"/>
    <w:rsid w:val="00D14CEE"/>
    <w:rsid w:val="00D317E1"/>
    <w:rsid w:val="00D31D83"/>
    <w:rsid w:val="00D62DD0"/>
    <w:rsid w:val="00DB637A"/>
    <w:rsid w:val="00DC0CB6"/>
    <w:rsid w:val="00DE57D4"/>
    <w:rsid w:val="00E011F5"/>
    <w:rsid w:val="00E71762"/>
    <w:rsid w:val="00E92E24"/>
    <w:rsid w:val="00EE19EE"/>
    <w:rsid w:val="00F8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0559F"/>
  <w15:chartTrackingRefBased/>
  <w15:docId w15:val="{2130ED72-1CA5-4CEA-A342-63C240AD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902"/>
    <w:pPr>
      <w:widowControl w:val="0"/>
      <w:spacing w:line="480" w:lineRule="auto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90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129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12902"/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0A35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3565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356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3565"/>
    <w:rPr>
      <w:rFonts w:eastAsia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0A3565"/>
    <w:pPr>
      <w:spacing w:line="240" w:lineRule="auto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A3565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D1FC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011F5"/>
  </w:style>
  <w:style w:type="paragraph" w:styleId="Revision">
    <w:name w:val="Revision"/>
    <w:hidden/>
    <w:uiPriority w:val="99"/>
    <w:semiHidden/>
    <w:rsid w:val="00077462"/>
    <w:rPr>
      <w:rFonts w:eastAsia="Times New Roman"/>
      <w:sz w:val="24"/>
    </w:rPr>
  </w:style>
  <w:style w:type="table" w:styleId="GridTable2">
    <w:name w:val="Grid Table 2"/>
    <w:basedOn w:val="TableNormal"/>
    <w:uiPriority w:val="47"/>
    <w:rsid w:val="00007C33"/>
    <w:rPr>
      <w:rFonts w:asciiTheme="minorHAnsi" w:eastAsiaTheme="minorEastAsia" w:hAnsiTheme="minorHAns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15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78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xi Li</dc:creator>
  <cp:keywords/>
  <dc:description/>
  <cp:lastModifiedBy>Paul Alexander D.</cp:lastModifiedBy>
  <cp:revision>17</cp:revision>
  <dcterms:created xsi:type="dcterms:W3CDTF">2024-02-01T23:57:00Z</dcterms:created>
  <dcterms:modified xsi:type="dcterms:W3CDTF">2024-04-16T09:32:00Z</dcterms:modified>
</cp:coreProperties>
</file>